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3"/>
        <w:gridCol w:w="1219"/>
        <w:gridCol w:w="1220"/>
        <w:gridCol w:w="1220"/>
        <w:gridCol w:w="1220"/>
        <w:gridCol w:w="1221"/>
        <w:gridCol w:w="1227"/>
      </w:tblGrid>
      <w:tr w14:paraId="33D6EB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068" w:type="dxa"/>
            <w:gridSpan w:val="7"/>
            <w:tcBorders>
              <w:top w:val="nil"/>
              <w:left w:val="nil"/>
            </w:tcBorders>
          </w:tcPr>
          <w:p w14:paraId="6AE6D06E">
            <w:pPr>
              <w:spacing w:line="240" w:lineRule="auto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hint="eastAsia" w:ascii="Gill Sans MT" w:hAnsi="Gill Sans MT" w:cs="Times New Roman"/>
                <w:b/>
                <w:bCs/>
                <w:kern w:val="0"/>
                <w:sz w:val="16"/>
                <w:szCs w:val="16"/>
              </w:rPr>
              <w:t>Supplementary</w:t>
            </w:r>
            <w:r>
              <w:rPr>
                <w:rFonts w:hint="eastAsia" w:ascii="Gill Sans MT" w:hAnsi="Gill Sans MT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Gill Sans MT" w:hAnsi="Gill Sans MT" w:cs="Times New Roman"/>
                <w:b/>
                <w:bCs/>
                <w:kern w:val="0"/>
                <w:sz w:val="16"/>
                <w:szCs w:val="16"/>
              </w:rPr>
              <w:t>Table</w:t>
            </w:r>
            <w:r>
              <w:rPr>
                <w:rFonts w:hint="eastAsia" w:ascii="Gill Sans MT" w:hAnsi="Gill Sans MT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 xml:space="preserve"> 1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Gill Sans MT" w:hAnsi="Gill Sans MT" w:cs="Times New Roman"/>
                <w:b/>
                <w:bCs/>
                <w:kern w:val="0"/>
                <w:sz w:val="16"/>
                <w:szCs w:val="16"/>
              </w:rPr>
              <w:t>Correlation analysis between neuroimaging biomarkers</w:t>
            </w:r>
          </w:p>
        </w:tc>
      </w:tr>
      <w:tr w14:paraId="03D8C9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tcBorders>
              <w:left w:val="nil"/>
              <w:bottom w:val="single" w:color="auto" w:sz="4" w:space="0"/>
              <w:right w:val="nil"/>
            </w:tcBorders>
          </w:tcPr>
          <w:p w14:paraId="570C91B4">
            <w:pPr>
              <w:spacing w:line="240" w:lineRule="auto"/>
              <w:jc w:val="both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left w:val="nil"/>
              <w:bottom w:val="single" w:color="auto" w:sz="4" w:space="0"/>
              <w:right w:val="nil"/>
            </w:tcBorders>
          </w:tcPr>
          <w:p w14:paraId="183E85DA">
            <w:pPr>
              <w:spacing w:line="240" w:lineRule="auto"/>
              <w:jc w:val="both"/>
              <w:rPr>
                <w:rFonts w:ascii="Gill Sans MT" w:hAnsi="Gill Sans MT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b/>
                <w:bCs/>
                <w:kern w:val="0"/>
                <w:sz w:val="16"/>
                <w:szCs w:val="16"/>
              </w:rPr>
              <w:t>ALPS</w:t>
            </w:r>
          </w:p>
        </w:tc>
        <w:tc>
          <w:tcPr>
            <w:tcW w:w="1298" w:type="dxa"/>
            <w:tcBorders>
              <w:left w:val="nil"/>
              <w:bottom w:val="single" w:color="auto" w:sz="4" w:space="0"/>
              <w:right w:val="nil"/>
            </w:tcBorders>
          </w:tcPr>
          <w:p w14:paraId="31A1BF68">
            <w:pPr>
              <w:spacing w:line="240" w:lineRule="auto"/>
              <w:jc w:val="both"/>
              <w:rPr>
                <w:rFonts w:ascii="Gill Sans MT" w:hAnsi="Gill Sans MT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b/>
                <w:bCs/>
                <w:kern w:val="0"/>
                <w:sz w:val="16"/>
                <w:szCs w:val="16"/>
              </w:rPr>
              <w:t>QSM-SN</w:t>
            </w:r>
          </w:p>
        </w:tc>
        <w:tc>
          <w:tcPr>
            <w:tcW w:w="1298" w:type="dxa"/>
            <w:tcBorders>
              <w:left w:val="nil"/>
              <w:bottom w:val="single" w:color="auto" w:sz="4" w:space="0"/>
              <w:right w:val="nil"/>
            </w:tcBorders>
          </w:tcPr>
          <w:p w14:paraId="2538D000">
            <w:pPr>
              <w:spacing w:line="240" w:lineRule="auto"/>
              <w:jc w:val="both"/>
              <w:rPr>
                <w:rFonts w:ascii="Gill Sans MT" w:hAnsi="Gill Sans MT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b/>
                <w:bCs/>
                <w:kern w:val="0"/>
                <w:sz w:val="16"/>
                <w:szCs w:val="16"/>
              </w:rPr>
              <w:t>QSM-RN</w:t>
            </w:r>
          </w:p>
        </w:tc>
        <w:tc>
          <w:tcPr>
            <w:tcW w:w="1298" w:type="dxa"/>
            <w:tcBorders>
              <w:left w:val="nil"/>
              <w:bottom w:val="single" w:color="auto" w:sz="4" w:space="0"/>
              <w:right w:val="nil"/>
            </w:tcBorders>
          </w:tcPr>
          <w:p w14:paraId="0F9053F7">
            <w:pPr>
              <w:spacing w:line="240" w:lineRule="auto"/>
              <w:jc w:val="both"/>
              <w:rPr>
                <w:rFonts w:ascii="Gill Sans MT" w:hAnsi="Gill Sans MT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b/>
                <w:bCs/>
                <w:kern w:val="0"/>
                <w:sz w:val="16"/>
                <w:szCs w:val="16"/>
              </w:rPr>
              <w:t>QSM-CN</w:t>
            </w:r>
          </w:p>
        </w:tc>
        <w:tc>
          <w:tcPr>
            <w:tcW w:w="129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EF1D48B">
            <w:pPr>
              <w:spacing w:line="240" w:lineRule="auto"/>
              <w:jc w:val="both"/>
              <w:rPr>
                <w:rFonts w:ascii="Gill Sans MT" w:hAnsi="Gill Sans MT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b/>
                <w:bCs/>
                <w:kern w:val="0"/>
                <w:sz w:val="16"/>
                <w:szCs w:val="16"/>
              </w:rPr>
              <w:t>QSM-PUT</w:t>
            </w:r>
          </w:p>
        </w:tc>
        <w:tc>
          <w:tcPr>
            <w:tcW w:w="130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E73999D">
            <w:pPr>
              <w:spacing w:line="240" w:lineRule="auto"/>
              <w:jc w:val="both"/>
              <w:rPr>
                <w:rFonts w:ascii="Gill Sans MT" w:hAnsi="Gill Sans MT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b/>
                <w:bCs/>
                <w:kern w:val="0"/>
                <w:sz w:val="16"/>
                <w:szCs w:val="16"/>
              </w:rPr>
              <w:t>QSM-GP</w:t>
            </w:r>
          </w:p>
        </w:tc>
      </w:tr>
      <w:tr w14:paraId="464584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68" w:type="dxa"/>
            <w:gridSpan w:val="7"/>
            <w:tcBorders>
              <w:top w:val="single" w:color="auto" w:sz="4" w:space="0"/>
              <w:left w:val="nil"/>
              <w:bottom w:val="nil"/>
            </w:tcBorders>
            <w:textDirection w:val="lrTbV"/>
            <w:vAlign w:val="center"/>
          </w:tcPr>
          <w:p w14:paraId="2EBA907B">
            <w:pPr>
              <w:spacing w:line="240" w:lineRule="auto"/>
              <w:jc w:val="both"/>
              <w:rPr>
                <w:rFonts w:ascii="Gill Sans MT" w:hAnsi="Gill Sans MT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b/>
                <w:bCs/>
                <w:kern w:val="0"/>
                <w:sz w:val="16"/>
                <w:szCs w:val="16"/>
              </w:rPr>
              <w:t>Left-hemisphere</w:t>
            </w:r>
          </w:p>
        </w:tc>
      </w:tr>
      <w:tr w14:paraId="62A6F4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3E123">
            <w:pPr>
              <w:spacing w:line="240" w:lineRule="auto"/>
              <w:jc w:val="both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CP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0F77E">
            <w:pPr>
              <w:spacing w:line="240" w:lineRule="auto"/>
              <w:jc w:val="both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-0.314 (0.001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perscript"/>
              </w:rPr>
              <w:t>***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000000"/>
            <w:vAlign w:val="center"/>
          </w:tcPr>
          <w:p w14:paraId="1BF39FAD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33 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(0.001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perscript"/>
              </w:rPr>
              <w:t>***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16FE9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15 (0.440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F2319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138 (0.082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24DD3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141 (0.077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4906606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34 (0.367)</w:t>
            </w:r>
          </w:p>
        </w:tc>
      </w:tr>
      <w:tr w14:paraId="4C45DE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4659C">
            <w:pPr>
              <w:spacing w:line="240" w:lineRule="auto"/>
              <w:jc w:val="both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CP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bscript"/>
              </w:rPr>
              <w:t>PD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6FEAD3E8">
            <w:pPr>
              <w:spacing w:line="240" w:lineRule="auto"/>
              <w:jc w:val="both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-0.305 (0.014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perscript"/>
              </w:rPr>
              <w:t>*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1ED05B00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236 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(0.029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perscript"/>
              </w:rPr>
              <w:t>*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3A3FE23F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171 (0.08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3FD75D29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54 (0.334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441DB24E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06 (0.481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</w:tcBorders>
            <w:shd w:val="clear" w:color="FFFFFF" w:themeColor="background1" w:fill="auto"/>
            <w:vAlign w:val="center"/>
          </w:tcPr>
          <w:p w14:paraId="424E2DF5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168 (0.091)</w:t>
            </w:r>
          </w:p>
        </w:tc>
      </w:tr>
      <w:tr w14:paraId="41B43B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F6848">
            <w:pPr>
              <w:spacing w:line="240" w:lineRule="auto"/>
              <w:jc w:val="both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CP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bscript"/>
              </w:rPr>
              <w:t>HC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45D067A6">
            <w:pPr>
              <w:spacing w:line="240" w:lineRule="auto"/>
              <w:jc w:val="both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-0.310 (0.05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67252ECF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67 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(0.012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perscript"/>
              </w:rPr>
              <w:t>*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18819D6F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252 (0.06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3F8163D2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249 (0.066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61DF477A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320 (0.025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</w:tcBorders>
            <w:shd w:val="clear" w:color="FFFFFF" w:themeColor="background1" w:fill="auto"/>
            <w:vAlign w:val="center"/>
          </w:tcPr>
          <w:p w14:paraId="4DC60B81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234 (0.079)</w:t>
            </w:r>
          </w:p>
        </w:tc>
      </w:tr>
      <w:tr w14:paraId="17D0F6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F8CC9">
            <w:pPr>
              <w:spacing w:line="240" w:lineRule="auto"/>
              <w:jc w:val="both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ALP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18D8C786">
            <w:pPr>
              <w:spacing w:line="240" w:lineRule="auto"/>
              <w:jc w:val="both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4F6B249D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77 (0.44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5C687912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12 (0.22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2EF97FCE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28 (0.777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34A8DAA1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133 (0.179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</w:tcBorders>
            <w:shd w:val="clear" w:color="FFFFFF" w:themeColor="background1" w:fill="auto"/>
            <w:vAlign w:val="center"/>
          </w:tcPr>
          <w:p w14:paraId="4CD80F54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10 (0.917)</w:t>
            </w:r>
          </w:p>
        </w:tc>
      </w:tr>
      <w:tr w14:paraId="3353BD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34B24">
            <w:pPr>
              <w:spacing w:line="240" w:lineRule="auto"/>
              <w:jc w:val="both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ALPS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bscript"/>
              </w:rPr>
              <w:t>PD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35E67AC5">
            <w:pPr>
              <w:spacing w:line="240" w:lineRule="auto"/>
              <w:jc w:val="both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6600B779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65 (0.60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448B89FA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48 (0.70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383920AD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103 (0.413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02A7530F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171 (0.173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</w:tcBorders>
            <w:shd w:val="clear" w:color="FFFFFF" w:themeColor="background1" w:fill="auto"/>
            <w:vAlign w:val="center"/>
          </w:tcPr>
          <w:p w14:paraId="682A217E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07 (0.959)</w:t>
            </w:r>
          </w:p>
        </w:tc>
      </w:tr>
      <w:tr w14:paraId="0784C0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1BEEB">
            <w:pPr>
              <w:spacing w:line="240" w:lineRule="auto"/>
              <w:jc w:val="both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ALPS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bscript"/>
              </w:rPr>
              <w:t>HC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0E260202">
            <w:pPr>
              <w:spacing w:line="240" w:lineRule="auto"/>
              <w:jc w:val="both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6327C8E3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86 (0.60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08529538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259 (0.11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63333645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191 (0.252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3EB5E65C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62 (0.709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</w:tcBorders>
            <w:shd w:val="clear" w:color="FFFFFF" w:themeColor="background1" w:fill="auto"/>
            <w:vAlign w:val="center"/>
          </w:tcPr>
          <w:p w14:paraId="63532379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28 (0.869)</w:t>
            </w:r>
          </w:p>
        </w:tc>
      </w:tr>
      <w:tr w14:paraId="5E97AD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68" w:type="dxa"/>
            <w:gridSpan w:val="7"/>
            <w:tcBorders>
              <w:top w:val="nil"/>
              <w:left w:val="nil"/>
              <w:bottom w:val="nil"/>
            </w:tcBorders>
            <w:shd w:val="clear" w:color="FFFFFF" w:themeColor="background1" w:fill="auto"/>
            <w:vAlign w:val="center"/>
          </w:tcPr>
          <w:p w14:paraId="7E56AF80">
            <w:pPr>
              <w:spacing w:line="240" w:lineRule="auto"/>
              <w:jc w:val="both"/>
              <w:rPr>
                <w:rFonts w:ascii="Gill Sans MT" w:hAnsi="Gill Sans MT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b/>
                <w:bCs/>
                <w:kern w:val="0"/>
                <w:sz w:val="16"/>
                <w:szCs w:val="16"/>
              </w:rPr>
              <w:t>Right-hemisphere</w:t>
            </w:r>
          </w:p>
        </w:tc>
      </w:tr>
      <w:tr w14:paraId="465A47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E2B84">
            <w:pPr>
              <w:spacing w:line="240" w:lineRule="auto"/>
              <w:jc w:val="both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CP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15385ACC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434 (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0.001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perscript"/>
              </w:rPr>
              <w:t>***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2DFFF0B1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32 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(0.001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perscript"/>
              </w:rPr>
              <w:t>***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4EC19310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124 (0.10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7333A1B4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163 (0.050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1ECF6EE1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304 (0.001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**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</w:tcBorders>
            <w:shd w:val="clear" w:color="FFFFFF" w:themeColor="background1" w:fill="auto"/>
            <w:vAlign w:val="center"/>
          </w:tcPr>
          <w:p w14:paraId="16DD6437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95 (0.170)</w:t>
            </w:r>
          </w:p>
        </w:tc>
      </w:tr>
      <w:tr w14:paraId="1D1212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507B0">
            <w:pPr>
              <w:spacing w:line="240" w:lineRule="auto"/>
              <w:jc w:val="both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CP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bscript"/>
              </w:rPr>
              <w:t>PD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74B4A1C8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357 (0.004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**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50AF745C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233 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(0.031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perscript"/>
              </w:rPr>
              <w:t>*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760FCD41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08 (0.47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57421CAA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236 (0.029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1E528EE2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325 (0.004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**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</w:tcBorders>
            <w:shd w:val="clear" w:color="FFFFFF" w:themeColor="background1" w:fill="auto"/>
            <w:vAlign w:val="center"/>
          </w:tcPr>
          <w:p w14:paraId="604047DF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07 (0.477)</w:t>
            </w:r>
          </w:p>
        </w:tc>
      </w:tr>
      <w:tr w14:paraId="64294B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42AF4">
            <w:pPr>
              <w:spacing w:line="240" w:lineRule="auto"/>
              <w:jc w:val="both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CP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bscript"/>
              </w:rPr>
              <w:t>HC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72D0A8E1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512 (0.001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**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49EBC290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73 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(0.011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perscript"/>
              </w:rPr>
              <w:t>*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7493EDD8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96 (0.28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6A186802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16 (0.462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455B0E56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04 (0.491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</w:tcBorders>
            <w:shd w:val="clear" w:color="FFFFFF" w:themeColor="background1" w:fill="auto"/>
            <w:vAlign w:val="center"/>
          </w:tcPr>
          <w:p w14:paraId="5141CB83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319 (0.025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14:paraId="4E101F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D0268">
            <w:pPr>
              <w:spacing w:line="240" w:lineRule="auto"/>
              <w:jc w:val="both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ALP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02921E89">
            <w:pPr>
              <w:spacing w:line="240" w:lineRule="auto"/>
              <w:jc w:val="both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3AAA1D93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148 (0.06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2B3D65E6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250 (0.005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**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6D7AFCB2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144 (0.073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223D3832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301 (0.001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**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</w:tcBorders>
            <w:shd w:val="clear" w:color="FFFFFF" w:themeColor="background1" w:fill="auto"/>
            <w:vAlign w:val="center"/>
          </w:tcPr>
          <w:p w14:paraId="21A18FA3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147 (0.069)</w:t>
            </w:r>
          </w:p>
        </w:tc>
      </w:tr>
      <w:tr w14:paraId="4FBA39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4C9E4">
            <w:pPr>
              <w:spacing w:line="240" w:lineRule="auto"/>
              <w:jc w:val="both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ALPS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bscript"/>
              </w:rPr>
              <w:t>PD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5BE21C06">
            <w:pPr>
              <w:spacing w:line="240" w:lineRule="auto"/>
              <w:jc w:val="both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0C59F71D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86 (0.24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7269BA58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57 (0.32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5D1EC59E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222 (0.038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00901DC9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278 (0.012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</w:tcBorders>
            <w:shd w:val="clear" w:color="FFFFFF" w:themeColor="background1" w:fill="auto"/>
            <w:vAlign w:val="center"/>
          </w:tcPr>
          <w:p w14:paraId="33D36443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212 (0.045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14:paraId="372AAC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643974C">
            <w:pPr>
              <w:spacing w:line="240" w:lineRule="auto"/>
              <w:jc w:val="both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ALPS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bscript"/>
              </w:rPr>
              <w:t>HC</w:t>
            </w:r>
          </w:p>
        </w:tc>
        <w:tc>
          <w:tcPr>
            <w:tcW w:w="12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FFFFFF" w:themeColor="background1" w:fill="auto"/>
          </w:tcPr>
          <w:p w14:paraId="5A1020EA">
            <w:pPr>
              <w:spacing w:line="240" w:lineRule="auto"/>
              <w:jc w:val="both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12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FFFFFF" w:themeColor="background1" w:fill="auto"/>
            <w:vAlign w:val="center"/>
          </w:tcPr>
          <w:p w14:paraId="37CB96D6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116 (0.245)</w:t>
            </w:r>
          </w:p>
        </w:tc>
        <w:tc>
          <w:tcPr>
            <w:tcW w:w="12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FFFFFF" w:themeColor="background1" w:fill="auto"/>
            <w:vAlign w:val="center"/>
          </w:tcPr>
          <w:p w14:paraId="186663D1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466 (0.002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**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2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FFFFFF" w:themeColor="background1" w:fill="auto"/>
            <w:vAlign w:val="center"/>
          </w:tcPr>
          <w:p w14:paraId="2B0FF4C3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10 (0.477)</w:t>
            </w:r>
          </w:p>
        </w:tc>
        <w:tc>
          <w:tcPr>
            <w:tcW w:w="12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FFFFFF" w:themeColor="background1" w:fill="auto"/>
            <w:vAlign w:val="center"/>
          </w:tcPr>
          <w:p w14:paraId="1E2D9A49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329 (0.022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306" w:type="dxa"/>
            <w:tcBorders>
              <w:top w:val="nil"/>
              <w:left w:val="nil"/>
              <w:bottom w:val="single" w:color="auto" w:sz="4" w:space="0"/>
            </w:tcBorders>
            <w:shd w:val="clear" w:color="FFFFFF" w:themeColor="background1" w:fill="auto"/>
            <w:vAlign w:val="center"/>
          </w:tcPr>
          <w:p w14:paraId="568493E5">
            <w:pPr>
              <w:widowControl/>
              <w:spacing w:line="240" w:lineRule="auto"/>
              <w:jc w:val="both"/>
              <w:textAlignment w:val="center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70 (0.337)</w:t>
            </w:r>
          </w:p>
        </w:tc>
      </w:tr>
      <w:tr w14:paraId="1B64C4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68" w:type="dxa"/>
            <w:gridSpan w:val="7"/>
            <w:tcBorders>
              <w:top w:val="single" w:color="auto" w:sz="4" w:space="0"/>
              <w:left w:val="nil"/>
              <w:bottom w:val="nil"/>
            </w:tcBorders>
          </w:tcPr>
          <w:p w14:paraId="7B390026">
            <w:pPr>
              <w:spacing w:line="240" w:lineRule="auto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Results are presented as correlation coefficient (p-value).</w:t>
            </w:r>
          </w:p>
          <w:p w14:paraId="54C79BE7">
            <w:pPr>
              <w:spacing w:line="240" w:lineRule="auto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 xml:space="preserve">Abbreviations: CP, ratio of choroid plexus volume/total intracranial volume; ALPS, diffusion tensor image analysis along the perivascular space; QSM, quantitative susceptibility mapping; SN, substantia nigra; RN, red nucleus; CN, caudate nucleus; PUT, putamen; GP, globus pallidus; 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bscript"/>
              </w:rPr>
              <w:t>PD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 xml:space="preserve">, correlation analysis in Parkinson’s disease patients only; 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bscript"/>
              </w:rPr>
              <w:t>HC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, correlation analysis in healthy controls only.</w:t>
            </w:r>
          </w:p>
          <w:p w14:paraId="08B4CE8E">
            <w:pPr>
              <w:spacing w:line="240" w:lineRule="auto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Significance levels: *</w:t>
            </w:r>
            <w:r>
              <w:rPr>
                <w:rFonts w:ascii="Gill Sans MT" w:hAnsi="Gill Sans MT" w:cs="Times New Roman"/>
                <w:i/>
                <w:kern w:val="0"/>
                <w:sz w:val="16"/>
                <w:szCs w:val="16"/>
              </w:rPr>
              <w:t>p &lt;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 xml:space="preserve"> 0.05, **</w:t>
            </w:r>
            <w:r>
              <w:rPr>
                <w:rFonts w:ascii="Gill Sans MT" w:hAnsi="Gill Sans MT" w:cs="Times New Roman"/>
                <w:i/>
                <w:kern w:val="0"/>
                <w:sz w:val="16"/>
                <w:szCs w:val="16"/>
              </w:rPr>
              <w:t>p &lt;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 xml:space="preserve"> 0.01, ***</w:t>
            </w:r>
            <w:r>
              <w:rPr>
                <w:rFonts w:ascii="Gill Sans MT" w:hAnsi="Gill Sans MT" w:cs="Times New Roman"/>
                <w:i/>
                <w:kern w:val="0"/>
                <w:sz w:val="16"/>
                <w:szCs w:val="16"/>
              </w:rPr>
              <w:t>p &lt;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 xml:space="preserve"> 0.001, Bonferroni-corrected.</w:t>
            </w:r>
          </w:p>
        </w:tc>
      </w:tr>
    </w:tbl>
    <w:p w14:paraId="280EF96D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3"/>
        <w:tblW w:w="499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5"/>
        <w:gridCol w:w="1114"/>
        <w:gridCol w:w="1114"/>
        <w:gridCol w:w="1114"/>
        <w:gridCol w:w="1114"/>
        <w:gridCol w:w="1113"/>
        <w:gridCol w:w="1113"/>
        <w:gridCol w:w="1113"/>
        <w:gridCol w:w="1113"/>
        <w:gridCol w:w="1113"/>
        <w:gridCol w:w="1113"/>
        <w:gridCol w:w="1113"/>
        <w:gridCol w:w="1325"/>
      </w:tblGrid>
      <w:tr w14:paraId="3B68FF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4793" w:type="dxa"/>
            <w:gridSpan w:val="13"/>
            <w:tcBorders>
              <w:top w:val="nil"/>
              <w:left w:val="nil"/>
            </w:tcBorders>
            <w:vAlign w:val="center"/>
          </w:tcPr>
          <w:p w14:paraId="6B7B7FFA">
            <w:pPr>
              <w:spacing w:line="240" w:lineRule="auto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hint="eastAsia" w:ascii="Gill Sans MT" w:hAnsi="Gill Sans MT" w:cs="Times New Roman"/>
                <w:b/>
                <w:bCs/>
                <w:kern w:val="0"/>
                <w:sz w:val="16"/>
                <w:szCs w:val="16"/>
              </w:rPr>
              <w:t>Supplementary</w:t>
            </w:r>
            <w:r>
              <w:rPr>
                <w:rFonts w:hint="eastAsia" w:ascii="Gill Sans MT" w:hAnsi="Gill Sans MT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Gill Sans MT" w:hAnsi="Gill Sans MT" w:cs="Times New Roman"/>
                <w:b/>
                <w:bCs/>
                <w:kern w:val="0"/>
                <w:sz w:val="16"/>
                <w:szCs w:val="16"/>
              </w:rPr>
              <w:t>Table</w:t>
            </w:r>
            <w:r>
              <w:rPr>
                <w:rFonts w:hint="eastAsia" w:ascii="Gill Sans MT" w:hAnsi="Gill Sans MT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 xml:space="preserve"> 2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Gill Sans MT" w:hAnsi="Gill Sans MT" w:cs="Times New Roman"/>
                <w:b/>
                <w:bCs/>
                <w:kern w:val="0"/>
                <w:sz w:val="16"/>
                <w:szCs w:val="16"/>
              </w:rPr>
              <w:t>Correlations between neuroimaging biomarkers and clinical characteristics in patients with Parkinson’s disease</w:t>
            </w:r>
          </w:p>
        </w:tc>
      </w:tr>
      <w:tr w14:paraId="147682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63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A60C881">
            <w:pPr>
              <w:spacing w:line="240" w:lineRule="auto"/>
              <w:jc w:val="both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</w:p>
        </w:tc>
        <w:tc>
          <w:tcPr>
            <w:tcW w:w="118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ECCAFF6">
            <w:pPr>
              <w:spacing w:line="240" w:lineRule="auto"/>
              <w:jc w:val="both"/>
              <w:rPr>
                <w:rFonts w:ascii="Gill Sans MT" w:hAnsi="Gill Sans MT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b/>
                <w:bCs/>
                <w:kern w:val="0"/>
                <w:sz w:val="16"/>
                <w:szCs w:val="16"/>
              </w:rPr>
              <w:t>Age</w:t>
            </w:r>
          </w:p>
        </w:tc>
        <w:tc>
          <w:tcPr>
            <w:tcW w:w="118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5B47492">
            <w:pPr>
              <w:spacing w:line="240" w:lineRule="auto"/>
              <w:jc w:val="both"/>
              <w:rPr>
                <w:rFonts w:ascii="Gill Sans MT" w:hAnsi="Gill Sans MT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b/>
                <w:bCs/>
                <w:kern w:val="0"/>
                <w:sz w:val="16"/>
                <w:szCs w:val="16"/>
              </w:rPr>
              <w:t>Duration</w:t>
            </w:r>
          </w:p>
        </w:tc>
        <w:tc>
          <w:tcPr>
            <w:tcW w:w="118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9CABC6B">
            <w:pPr>
              <w:spacing w:line="240" w:lineRule="auto"/>
              <w:jc w:val="both"/>
              <w:rPr>
                <w:rFonts w:ascii="Gill Sans MT" w:hAnsi="Gill Sans MT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b/>
                <w:bCs/>
                <w:kern w:val="0"/>
                <w:sz w:val="16"/>
                <w:szCs w:val="16"/>
              </w:rPr>
              <w:t>H&amp;Y</w:t>
            </w:r>
          </w:p>
        </w:tc>
        <w:tc>
          <w:tcPr>
            <w:tcW w:w="118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89C4A49">
            <w:pPr>
              <w:spacing w:line="240" w:lineRule="auto"/>
              <w:jc w:val="both"/>
              <w:rPr>
                <w:rFonts w:ascii="Gill Sans MT" w:hAnsi="Gill Sans MT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b/>
                <w:bCs/>
                <w:kern w:val="0"/>
                <w:sz w:val="16"/>
                <w:szCs w:val="16"/>
              </w:rPr>
              <w:t>LEDD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8494ABC">
            <w:pPr>
              <w:spacing w:line="240" w:lineRule="auto"/>
              <w:jc w:val="both"/>
              <w:rPr>
                <w:rFonts w:ascii="Gill Sans MT" w:hAnsi="Gill Sans MT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b/>
                <w:bCs/>
                <w:kern w:val="0"/>
                <w:sz w:val="16"/>
                <w:szCs w:val="16"/>
              </w:rPr>
              <w:t>UPDRS-</w:t>
            </w:r>
            <w:r>
              <w:rPr>
                <w:rFonts w:ascii="MS Gothic" w:hAnsi="MS Gothic" w:eastAsia="MS Gothic" w:cs="MS Gothic"/>
                <w:b/>
                <w:bCs/>
                <w:kern w:val="0"/>
                <w:sz w:val="16"/>
                <w:szCs w:val="16"/>
              </w:rPr>
              <w:t>Ⅱ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7C34BF9">
            <w:pPr>
              <w:spacing w:line="240" w:lineRule="auto"/>
              <w:jc w:val="both"/>
              <w:rPr>
                <w:rFonts w:ascii="Gill Sans MT" w:hAnsi="Gill Sans MT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b/>
                <w:bCs/>
                <w:kern w:val="0"/>
                <w:sz w:val="16"/>
                <w:szCs w:val="16"/>
              </w:rPr>
              <w:t>UPDRS-</w:t>
            </w:r>
            <w:r>
              <w:rPr>
                <w:rFonts w:ascii="MS Gothic" w:hAnsi="MS Gothic" w:eastAsia="MS Gothic" w:cs="MS Gothic"/>
                <w:b/>
                <w:bCs/>
                <w:kern w:val="0"/>
                <w:sz w:val="16"/>
                <w:szCs w:val="16"/>
              </w:rPr>
              <w:t>Ⅲ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3AA61CC">
            <w:pPr>
              <w:spacing w:line="240" w:lineRule="auto"/>
              <w:jc w:val="both"/>
              <w:rPr>
                <w:rFonts w:ascii="Gill Sans MT" w:hAnsi="Gill Sans MT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b/>
                <w:bCs/>
                <w:kern w:val="0"/>
                <w:sz w:val="16"/>
                <w:szCs w:val="16"/>
              </w:rPr>
              <w:t>FOG-Q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C046A22">
            <w:pPr>
              <w:spacing w:line="240" w:lineRule="auto"/>
              <w:jc w:val="both"/>
              <w:rPr>
                <w:rFonts w:ascii="Gill Sans MT" w:hAnsi="Gill Sans MT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b/>
                <w:bCs/>
                <w:kern w:val="0"/>
                <w:sz w:val="16"/>
                <w:szCs w:val="16"/>
              </w:rPr>
              <w:t>RBDSQ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514EC23">
            <w:pPr>
              <w:spacing w:line="240" w:lineRule="auto"/>
              <w:jc w:val="both"/>
              <w:rPr>
                <w:rFonts w:ascii="Gill Sans MT" w:hAnsi="Gill Sans MT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b/>
                <w:bCs/>
                <w:kern w:val="0"/>
                <w:sz w:val="16"/>
                <w:szCs w:val="16"/>
              </w:rPr>
              <w:t>MoCA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3996230">
            <w:pPr>
              <w:spacing w:line="240" w:lineRule="auto"/>
              <w:jc w:val="both"/>
              <w:rPr>
                <w:rFonts w:ascii="Gill Sans MT" w:hAnsi="Gill Sans MT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b/>
                <w:bCs/>
                <w:kern w:val="0"/>
                <w:sz w:val="16"/>
                <w:szCs w:val="16"/>
              </w:rPr>
              <w:t>MMSE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936A806">
            <w:pPr>
              <w:spacing w:line="240" w:lineRule="auto"/>
              <w:jc w:val="both"/>
              <w:rPr>
                <w:rFonts w:ascii="Gill Sans MT" w:hAnsi="Gill Sans MT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b/>
                <w:bCs/>
                <w:kern w:val="0"/>
                <w:sz w:val="16"/>
                <w:szCs w:val="16"/>
              </w:rPr>
              <w:t>HAM-D</w:t>
            </w:r>
          </w:p>
        </w:tc>
        <w:tc>
          <w:tcPr>
            <w:tcW w:w="11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A135539">
            <w:pPr>
              <w:spacing w:line="240" w:lineRule="auto"/>
              <w:jc w:val="both"/>
              <w:rPr>
                <w:rFonts w:ascii="Gill Sans MT" w:hAnsi="Gill Sans MT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b/>
                <w:bCs/>
                <w:kern w:val="0"/>
                <w:sz w:val="16"/>
                <w:szCs w:val="16"/>
              </w:rPr>
              <w:t>HAM-A</w:t>
            </w:r>
          </w:p>
        </w:tc>
      </w:tr>
      <w:tr w14:paraId="4D1E37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AF5C3">
            <w:pPr>
              <w:spacing w:line="240" w:lineRule="auto"/>
              <w:jc w:val="both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CP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bscript"/>
              </w:rPr>
              <w:t>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37684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264</w:t>
            </w:r>
            <w:r>
              <w:rPr>
                <w:rStyle w:val="5"/>
                <w:rFonts w:ascii="Gill Sans MT" w:hAnsi="Gill Sans MT" w:eastAsia="宋体"/>
                <w:kern w:val="0"/>
                <w:sz w:val="16"/>
                <w:szCs w:val="16"/>
                <w:lang w:bidi="ar"/>
              </w:rPr>
              <w:t xml:space="preserve"> (0.017</w:t>
            </w:r>
            <w:r>
              <w:rPr>
                <w:rStyle w:val="6"/>
                <w:rFonts w:ascii="Gill Sans MT" w:hAnsi="Gill Sans MT" w:eastAsia="宋体"/>
                <w:kern w:val="0"/>
                <w:sz w:val="16"/>
                <w:szCs w:val="16"/>
                <w:lang w:bidi="ar"/>
              </w:rPr>
              <w:t>*</w:t>
            </w:r>
            <w:r>
              <w:rPr>
                <w:rStyle w:val="5"/>
                <w:rFonts w:ascii="Gill Sans MT" w:hAnsi="Gill Sans MT" w:eastAsia="宋体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000000"/>
            <w:vAlign w:val="center"/>
          </w:tcPr>
          <w:p w14:paraId="06CCF6B5">
            <w:pPr>
              <w:widowControl/>
              <w:spacing w:line="240" w:lineRule="auto"/>
              <w:jc w:val="both"/>
              <w:rPr>
                <w:rFonts w:ascii="Gill Sans MT" w:hAnsi="Gill Sans MT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064 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(0.30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C1F26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104 (0.20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91E5E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75 (0.276)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3BD46980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64 (0.307)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0B2323F8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85 (0.250)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3FD0B7F2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229 (0.033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perscript"/>
              </w:rPr>
              <w:t>*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4CC10B70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238 (0.028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perscript"/>
              </w:rPr>
              <w:t>*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36E25272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18 (0.445)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20D8AA43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121 (0.169)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0B86805B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117 (0.178)</w:t>
            </w:r>
          </w:p>
        </w:tc>
        <w:tc>
          <w:tcPr>
            <w:tcW w:w="11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3A5942A8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228 (0.034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perscript"/>
              </w:rPr>
              <w:t>*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14:paraId="13D077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C70DA">
            <w:pPr>
              <w:spacing w:line="240" w:lineRule="auto"/>
              <w:jc w:val="both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CP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280F7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487</w:t>
            </w:r>
            <w:r>
              <w:rPr>
                <w:rStyle w:val="5"/>
                <w:rFonts w:ascii="Gill Sans MT" w:hAnsi="Gill Sans MT" w:eastAsia="宋体"/>
                <w:kern w:val="0"/>
                <w:sz w:val="16"/>
                <w:szCs w:val="16"/>
                <w:lang w:bidi="ar"/>
              </w:rPr>
              <w:t xml:space="preserve"> (0.001</w:t>
            </w:r>
            <w:r>
              <w:rPr>
                <w:rStyle w:val="6"/>
                <w:rFonts w:ascii="Gill Sans MT" w:hAnsi="Gill Sans MT" w:eastAsia="宋体"/>
                <w:kern w:val="0"/>
                <w:sz w:val="16"/>
                <w:szCs w:val="16"/>
                <w:lang w:bidi="ar"/>
              </w:rPr>
              <w:t>***</w:t>
            </w:r>
            <w:r>
              <w:rPr>
                <w:rStyle w:val="5"/>
                <w:rFonts w:ascii="Gill Sans MT" w:hAnsi="Gill Sans MT" w:eastAsia="宋体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0E3B2AC0">
            <w:pPr>
              <w:widowControl/>
              <w:spacing w:line="240" w:lineRule="auto"/>
              <w:jc w:val="both"/>
              <w:rPr>
                <w:rFonts w:ascii="Gill Sans MT" w:hAnsi="Gill Sans MT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005 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(0.48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47E272B2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95 (0.22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52BF1204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97 (0.221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27640D94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36 (0.388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110C133D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164 (0.096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6A8A3EA6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277 (0.013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perscript"/>
              </w:rPr>
              <w:t>*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78DD6E2F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98 (0.219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7829E4B7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48 (0.353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342BC94C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11 (0.466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0A708502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108 (0.19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42D272B2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212 (0.045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perscript"/>
              </w:rPr>
              <w:t>*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14:paraId="3C01FB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89D37">
            <w:pPr>
              <w:spacing w:line="240" w:lineRule="auto"/>
              <w:jc w:val="both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ALPS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bscript"/>
              </w:rPr>
              <w:t>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BF4EF">
            <w:pPr>
              <w:spacing w:line="240" w:lineRule="auto"/>
              <w:jc w:val="both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-0.396 (0.001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perscript"/>
              </w:rPr>
              <w:t>***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075E64E9">
            <w:pPr>
              <w:widowControl/>
              <w:spacing w:line="240" w:lineRule="auto"/>
              <w:jc w:val="both"/>
              <w:rPr>
                <w:rFonts w:ascii="Gill Sans MT" w:hAnsi="Gill Sans MT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078 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(0.26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40B90E8E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85 (0.25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46BBF891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195 (0.06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399613CB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292 (0.009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perscript"/>
              </w:rPr>
              <w:t>**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2964603A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127 (0.157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6D3DD1BB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243 (0.025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perscript"/>
              </w:rPr>
              <w:t>*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0537F2EF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37 (0.385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4D5B7EDD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76 (0.274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491C47BE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138 (0.137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24A36515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308 (0.006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perscript"/>
              </w:rPr>
              <w:t>**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3CEBE83A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259 (0.019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perscript"/>
              </w:rPr>
              <w:t>*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14:paraId="5ECB19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E8E92">
            <w:pPr>
              <w:spacing w:line="240" w:lineRule="auto"/>
              <w:jc w:val="both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ALPS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662BD1C3">
            <w:pPr>
              <w:spacing w:line="240" w:lineRule="auto"/>
              <w:jc w:val="both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-0.438 (0.001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perscript"/>
              </w:rPr>
              <w:t>***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7D2B4CE4">
            <w:pPr>
              <w:widowControl/>
              <w:spacing w:line="240" w:lineRule="auto"/>
              <w:jc w:val="both"/>
              <w:rPr>
                <w:rFonts w:ascii="Gill Sans MT" w:hAnsi="Gill Sans MT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kern w:val="0"/>
                <w:sz w:val="16"/>
                <w:szCs w:val="16"/>
              </w:rPr>
              <w:t>-0.207 (0.049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perscript"/>
              </w:rPr>
              <w:t>*</w:t>
            </w:r>
            <w:r>
              <w:rPr>
                <w:rFonts w:ascii="Gill Sans MT" w:hAnsi="Gill Sans MT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43F0361F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85 (0.25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42CD2AE7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108 (0.196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14002796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269 (0.015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perscript"/>
              </w:rPr>
              <w:t>*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0908A96D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265 (0.016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perscript"/>
              </w:rPr>
              <w:t>*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2731D95E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280 (0.012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perscript"/>
              </w:rPr>
              <w:t>*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53D02BE9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39 (0.38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1908801B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84 (0.252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0960FC57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06 (0.482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726180A0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367 (0.001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perscript"/>
              </w:rPr>
              <w:t>***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466353B5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363 (0.001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perscript"/>
              </w:rPr>
              <w:t>***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14:paraId="085FC9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50518">
            <w:pPr>
              <w:spacing w:line="240" w:lineRule="auto"/>
              <w:jc w:val="both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SN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bscript"/>
              </w:rPr>
              <w:t>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1FAA05DC">
            <w:pPr>
              <w:spacing w:line="240" w:lineRule="auto"/>
              <w:jc w:val="both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0.043 (0.36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5948F090">
            <w:pPr>
              <w:widowControl/>
              <w:spacing w:line="240" w:lineRule="auto"/>
              <w:jc w:val="both"/>
              <w:rPr>
                <w:rFonts w:ascii="Gill Sans MT" w:hAnsi="Gill Sans MT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84 (0.25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56C98C45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64 (0.30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7CA750B2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114 (0.182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4B9599CB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46 (0.358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00985DAE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196 (0.059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3ED3E3C5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57 (0.327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310BCE88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100 (0.214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12924DB4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53 (0.339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2EECFD97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143 (0.127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02819ECA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193 (0.06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4AEEB512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166 (0.093)</w:t>
            </w:r>
          </w:p>
        </w:tc>
      </w:tr>
      <w:tr w14:paraId="5100CD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F32B3">
            <w:pPr>
              <w:spacing w:line="240" w:lineRule="auto"/>
              <w:jc w:val="both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SN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5A519D6C">
            <w:pPr>
              <w:spacing w:line="240" w:lineRule="auto"/>
              <w:jc w:val="both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0.073 (0.28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57800D9C">
            <w:pPr>
              <w:widowControl/>
              <w:spacing w:line="240" w:lineRule="auto"/>
              <w:jc w:val="both"/>
              <w:rPr>
                <w:rFonts w:ascii="Gill Sans MT" w:hAnsi="Gill Sans MT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89 (0.24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0DAAF091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69 (0.29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40C4B801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198 (0.057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7E598B4A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34 (0.393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5A3FB076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309 (0.006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perscript"/>
              </w:rPr>
              <w:t>**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482AFD05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169 (0.089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5E100CB1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06 (0.48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5012712A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71 (0.287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6BE53E05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65 (0.304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79B6738C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167 (0.09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5F93D65A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106 (0.200)</w:t>
            </w:r>
          </w:p>
        </w:tc>
      </w:tr>
      <w:tr w14:paraId="377991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42D72">
            <w:pPr>
              <w:spacing w:line="240" w:lineRule="auto"/>
              <w:jc w:val="both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RN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bscript"/>
              </w:rPr>
              <w:t>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1740B564">
            <w:pPr>
              <w:spacing w:line="240" w:lineRule="auto"/>
              <w:jc w:val="both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-0.022 (0.43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6B1864DF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87 (0.24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7C302D6E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113 (0.18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41C2EA19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16 (0.451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5C774A6E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141 (0.131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7307401D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102 (0.209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25AC7D6D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123 (0.164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4EAA72A3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18 (0.443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1C56BCF6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03 (0.49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69A3B0CD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5 (0.347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0B230AFB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50 (0.347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18AD7AF6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49 (0.348)</w:t>
            </w:r>
          </w:p>
        </w:tc>
      </w:tr>
      <w:tr w14:paraId="73E483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3FD9C">
            <w:pPr>
              <w:spacing w:line="240" w:lineRule="auto"/>
              <w:jc w:val="both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RN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1D9CF33F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39 (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0.379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6BA706D4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063 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(0.30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2102DFA7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76 (0.27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06E45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17 (0.448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418C925A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91 (0.237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1F8754EB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100 (0.215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4CB6A7BE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69 (0.292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51F87667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05 (0.484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200B6D18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34 (0.394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254EBB81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165 (0.094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720897ED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113 (0.184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27980989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75 (0.277)</w:t>
            </w:r>
          </w:p>
        </w:tc>
      </w:tr>
      <w:tr w14:paraId="47145B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734FB">
            <w:pPr>
              <w:spacing w:line="240" w:lineRule="auto"/>
              <w:jc w:val="both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CN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bscript"/>
              </w:rPr>
              <w:t>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056E8FF3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348 (0.002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**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41AB747A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193 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(0.06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1A600F84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84 (0.25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48557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161 (0.101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30DDECF0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136 (0.141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3DCD5612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99 (0.217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609ED289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213 (0.044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perscript"/>
              </w:rPr>
              <w:t>*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3E8C5428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87 (0.246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140F3A49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85 (0.252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31DD3F48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272 (0.014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perscript"/>
              </w:rPr>
              <w:t>*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39059B01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293 (0.009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perscript"/>
              </w:rPr>
              <w:t>**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4D703537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301 (0.007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perscript"/>
              </w:rPr>
              <w:t>**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14:paraId="26A47A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20D67">
            <w:pPr>
              <w:spacing w:line="240" w:lineRule="auto"/>
              <w:jc w:val="both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CN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4BA87126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314 (0.005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**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09153C70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79 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(0.26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7EC435DA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39 (0.37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C2B63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107 (0.198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2F8F161D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39 (0.379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7BB4A96D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90 (0.238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42058358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78 (0.269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4448B6A2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189 (0.066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2717620E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1 (0.469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4E779A53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216 (0.042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perscript"/>
              </w:rPr>
              <w:t>*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5CDC6973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241 (0.027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perscript"/>
              </w:rPr>
              <w:t>*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4C6E9E96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171 (0.087)</w:t>
            </w:r>
          </w:p>
        </w:tc>
      </w:tr>
      <w:tr w14:paraId="68806B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D5F33">
            <w:pPr>
              <w:spacing w:line="240" w:lineRule="auto"/>
              <w:jc w:val="both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PUT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bscript"/>
              </w:rPr>
              <w:t>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1139459E">
            <w:pPr>
              <w:spacing w:line="240" w:lineRule="auto"/>
              <w:jc w:val="both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0.483 (0.001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perscript"/>
              </w:rPr>
              <w:t>***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121F4646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215 (0.042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perscript"/>
              </w:rPr>
              <w:t>*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1FB127D9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48 (0.353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A6F9C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45 (0.36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69ECF814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83 (0.257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1A2D843A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12 (0.461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00447711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285 (0.011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perscript"/>
              </w:rPr>
              <w:t>*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047F312A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146 (0.123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30C12E02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92 (0.233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22A28B96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281 (0.012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perscript"/>
              </w:rPr>
              <w:t>*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22F32483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334 (0.003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perscript"/>
              </w:rPr>
              <w:t>**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3261BE70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386 (0.001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perscript"/>
              </w:rPr>
              <w:t>***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14:paraId="1BC9E0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A9B3D">
            <w:pPr>
              <w:spacing w:line="240" w:lineRule="auto"/>
              <w:jc w:val="both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PUT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04FEED24">
            <w:pPr>
              <w:spacing w:line="240" w:lineRule="auto"/>
              <w:jc w:val="both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0.419 (0.001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perscript"/>
              </w:rPr>
              <w:t>***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45912955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132 (0.14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7D6B72A9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60 (0.31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66090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02 (0.495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74A3A204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41 (0.373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1F873695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62 (0.312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3EF447A0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263 (0.017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perscript"/>
              </w:rPr>
              <w:t>*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1C844CFB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82 (0.258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76B39154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114 (0.182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01E6DD6F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271 (0.015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perscript"/>
              </w:rPr>
              <w:t>*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095E8E7C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234 (0.030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perscript"/>
              </w:rPr>
              <w:t>*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3783F241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303 (0.007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perscript"/>
              </w:rPr>
              <w:t>**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14:paraId="7768C4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4836A">
            <w:pPr>
              <w:spacing w:line="240" w:lineRule="auto"/>
              <w:jc w:val="both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GP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bscript"/>
              </w:rPr>
              <w:t>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097A87C4">
            <w:pPr>
              <w:spacing w:line="240" w:lineRule="auto"/>
              <w:jc w:val="both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0.174 (0.08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5338CA54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67 (0.29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4C50FB8C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58</w:t>
            </w:r>
            <w:r>
              <w:rPr>
                <w:rFonts w:hint="eastAsia"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（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325</w:t>
            </w:r>
            <w:r>
              <w:rPr>
                <w:rFonts w:hint="eastAsia"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BAD30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49 (0.348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0F243A31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208 (0.048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perscript"/>
              </w:rPr>
              <w:t>*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08016C6A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95 (0.225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583BB8DA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52 (0.341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234549F4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4 (0.377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73E1C0B5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47 (0.355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3E303762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34 (0.393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72B18243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122 (0.16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vAlign w:val="center"/>
          </w:tcPr>
          <w:p w14:paraId="5B644467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145 (0.125)</w:t>
            </w:r>
          </w:p>
        </w:tc>
      </w:tr>
      <w:tr w14:paraId="35A572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B4C5912">
            <w:pPr>
              <w:spacing w:line="240" w:lineRule="auto"/>
              <w:jc w:val="both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GP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FFFFFF" w:themeColor="background1" w:fill="auto"/>
            <w:vAlign w:val="center"/>
          </w:tcPr>
          <w:p w14:paraId="2662173D">
            <w:pPr>
              <w:spacing w:line="240" w:lineRule="auto"/>
              <w:jc w:val="both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0.235 (0.030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perscript"/>
              </w:rPr>
              <w:t>*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FFFFFF" w:themeColor="background1" w:fill="auto"/>
            <w:vAlign w:val="center"/>
          </w:tcPr>
          <w:p w14:paraId="6982D83E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18 (0.444)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FFFFFF" w:themeColor="background1" w:fill="auto"/>
            <w:vAlign w:val="center"/>
          </w:tcPr>
          <w:p w14:paraId="6F90090E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13 (0.460)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2AA7C01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30 (0.407)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FFFFFF" w:themeColor="background1" w:fill="auto"/>
            <w:vAlign w:val="center"/>
          </w:tcPr>
          <w:p w14:paraId="27A609CF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60 (0.317)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FFFFFF" w:themeColor="background1" w:fill="auto"/>
            <w:vAlign w:val="center"/>
          </w:tcPr>
          <w:p w14:paraId="12759484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01 (0.498)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FFFFFF" w:themeColor="background1" w:fill="auto"/>
            <w:vAlign w:val="center"/>
          </w:tcPr>
          <w:p w14:paraId="2082D73E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0.194 (0.061)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FFFFFF" w:themeColor="background1" w:fill="auto"/>
            <w:vAlign w:val="center"/>
          </w:tcPr>
          <w:p w14:paraId="65487C1F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24 (0.424)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FFFFFF" w:themeColor="background1" w:fill="auto"/>
            <w:vAlign w:val="center"/>
          </w:tcPr>
          <w:p w14:paraId="41E013D7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18 (0.445)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FFFFFF" w:themeColor="background1" w:fill="auto"/>
            <w:vAlign w:val="center"/>
          </w:tcPr>
          <w:p w14:paraId="32B49891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62 (0.312)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FFFFFF" w:themeColor="background1" w:fill="auto"/>
            <w:vAlign w:val="center"/>
          </w:tcPr>
          <w:p w14:paraId="7B6D4A10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29 (0.409)</w:t>
            </w:r>
          </w:p>
        </w:tc>
        <w:tc>
          <w:tcPr>
            <w:tcW w:w="11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FFFFFF" w:themeColor="background1" w:fill="auto"/>
            <w:vAlign w:val="center"/>
          </w:tcPr>
          <w:p w14:paraId="169E88F8">
            <w:pPr>
              <w:widowControl/>
              <w:spacing w:line="240" w:lineRule="auto"/>
              <w:jc w:val="both"/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16"/>
                <w:szCs w:val="16"/>
                <w:lang w:bidi="ar"/>
              </w:rPr>
              <w:t>-0.033 (0.396)</w:t>
            </w:r>
          </w:p>
        </w:tc>
      </w:tr>
      <w:tr w14:paraId="317657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4793" w:type="dxa"/>
            <w:gridSpan w:val="1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5CDA1">
            <w:pPr>
              <w:spacing w:line="240" w:lineRule="auto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Results are presented as correlation coefficient (</w:t>
            </w:r>
            <w:r>
              <w:rPr>
                <w:rFonts w:ascii="Gill Sans MT" w:hAnsi="Gill Sans MT" w:cs="Times New Roman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-value).</w:t>
            </w:r>
          </w:p>
          <w:p w14:paraId="12CC9BEA">
            <w:pPr>
              <w:spacing w:line="240" w:lineRule="auto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 xml:space="preserve">Abbreviations: CP, ratio of choroid plexus volume/total intracranial volume; ALPS, diffusion tensor image analysis along the perivascular space; SN, susceptibility value of substantia nigra; RN, susceptibility value of red nucleus; CN, susceptibility value of caudate nucleus; PUT, susceptibility value of putamen; GP, susceptibility value of globus pallidus; H&amp;Y, Hoehn &amp; Yahr scales; LEDD, levodopa equivalent daily dose; UPDRS, Unified Parkinson’s Disease Rating Scale; FOG-Q, Freezing of Gait Questionnaire; RBDSQ, REM Sleep Behaviour Disorder Screening Questionnaire; MoCA, Montreal Cognitive Assessment; MMSE, Mini-Mental State Examination; HAM-D, 17-item Hamilton Depression Rating Scale; HAM-A, Hamilton Anxiety Rating Scale; 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bscript"/>
              </w:rPr>
              <w:t>L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 xml:space="preserve">, left-hemispheric; 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  <w:vertAlign w:val="subscript"/>
              </w:rPr>
              <w:t>R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, right-hemispheric.</w:t>
            </w:r>
          </w:p>
          <w:p w14:paraId="2081CECC">
            <w:pPr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>Significance levels: *</w:t>
            </w:r>
            <w:r>
              <w:rPr>
                <w:rFonts w:ascii="Gill Sans MT" w:hAnsi="Gill Sans MT" w:cs="Times New Roman"/>
                <w:i/>
                <w:kern w:val="0"/>
                <w:sz w:val="16"/>
                <w:szCs w:val="16"/>
              </w:rPr>
              <w:t>p &lt;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 xml:space="preserve"> 0.05, **</w:t>
            </w:r>
            <w:r>
              <w:rPr>
                <w:rFonts w:ascii="Gill Sans MT" w:hAnsi="Gill Sans MT" w:cs="Times New Roman"/>
                <w:i/>
                <w:kern w:val="0"/>
                <w:sz w:val="16"/>
                <w:szCs w:val="16"/>
              </w:rPr>
              <w:t>p &lt;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 xml:space="preserve"> 0.01, ***</w:t>
            </w:r>
            <w:r>
              <w:rPr>
                <w:rFonts w:ascii="Gill Sans MT" w:hAnsi="Gill Sans MT" w:cs="Times New Roman"/>
                <w:i/>
                <w:kern w:val="0"/>
                <w:sz w:val="16"/>
                <w:szCs w:val="16"/>
              </w:rPr>
              <w:t>p &lt;</w:t>
            </w:r>
            <w:r>
              <w:rPr>
                <w:rFonts w:ascii="Gill Sans MT" w:hAnsi="Gill Sans MT" w:cs="Times New Roman"/>
                <w:kern w:val="0"/>
                <w:sz w:val="16"/>
                <w:szCs w:val="16"/>
              </w:rPr>
              <w:t xml:space="preserve"> 0.001, Bonferroni-corrected.</w:t>
            </w:r>
          </w:p>
        </w:tc>
      </w:tr>
    </w:tbl>
    <w:p w14:paraId="771DE095"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2337AF7E">
      <w:pPr>
        <w:spacing w:line="480" w:lineRule="auto"/>
        <w:rPr>
          <w:rFonts w:ascii="Times New Roman" w:hAnsi="Times New Roman"/>
          <w:sz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Supplementary Material 1</w:t>
      </w:r>
    </w:p>
    <w:p w14:paraId="5BA7F9D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he parameters of</w:t>
      </w:r>
      <w:r>
        <w:rPr>
          <w:rFonts w:ascii="Times New Roman" w:hAnsi="Times New Roman" w:cs="Times New Roman"/>
          <w:sz w:val="24"/>
        </w:rPr>
        <w:t xml:space="preserve"> the</w:t>
      </w:r>
      <w:r>
        <w:rPr>
          <w:rFonts w:ascii="Times New Roman" w:hAnsi="Times New Roman"/>
          <w:sz w:val="24"/>
        </w:rPr>
        <w:t xml:space="preserve"> three-dimensional T1-weighted magnetization prepared rapid acquisition gradient echo (3D-T1 MP-RAGE) sequence were</w:t>
      </w:r>
      <w:r>
        <w:rPr>
          <w:rFonts w:ascii="Times New Roman" w:hAnsi="Times New Roman" w:cs="Times New Roman"/>
          <w:sz w:val="24"/>
        </w:rPr>
        <w:t xml:space="preserve"> as follows</w:t>
      </w:r>
      <w:r>
        <w:rPr>
          <w:rFonts w:ascii="Times New Roman" w:hAnsi="Times New Roman"/>
          <w:sz w:val="24"/>
        </w:rPr>
        <w:t>: repetition time (TR) = 2300 ms; echo time (TE) = 2.98 ms; inversion time (TI) = 900 ms; flip angle (FA) = 9°; slice thickness = 1 mm; field of view (FOV) = 256 × 256 × 192 mm³; matrix size = 256 × 256; voxel resolution = 1 × 1 × 1 mm³; and a total acquisition time (TA) of 5 min 30 s.</w:t>
      </w:r>
    </w:p>
    <w:p w14:paraId="21165F3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he parameters of </w:t>
      </w:r>
      <w:r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/>
          <w:sz w:val="24"/>
        </w:rPr>
        <w:t>DTI sequence were: TR = 4100 ms</w:t>
      </w:r>
      <w:r>
        <w:rPr>
          <w:rFonts w:ascii="Times New Roman" w:hAnsi="Times New Roman" w:cs="Times New Roman"/>
          <w:sz w:val="24"/>
        </w:rPr>
        <w:t>;</w:t>
      </w:r>
      <w:r>
        <w:rPr>
          <w:rFonts w:ascii="Times New Roman" w:hAnsi="Times New Roman"/>
          <w:sz w:val="24"/>
        </w:rPr>
        <w:t xml:space="preserve"> TE = 72 ms</w:t>
      </w:r>
      <w:r>
        <w:rPr>
          <w:rFonts w:ascii="Times New Roman" w:hAnsi="Times New Roman" w:cs="Times New Roman"/>
          <w:sz w:val="24"/>
        </w:rPr>
        <w:t>;</w:t>
      </w:r>
      <w:r>
        <w:rPr>
          <w:rFonts w:ascii="Times New Roman" w:hAnsi="Times New Roman"/>
          <w:sz w:val="24"/>
        </w:rPr>
        <w:t xml:space="preserve"> FOV = 210 × 210 mm</w:t>
      </w:r>
      <w:r>
        <w:rPr>
          <w:rFonts w:ascii="Times New Roman" w:hAnsi="Times New Roman" w:cs="Times New Roman"/>
          <w:sz w:val="24"/>
        </w:rPr>
        <w:t>²;</w:t>
      </w:r>
      <w:r>
        <w:rPr>
          <w:rFonts w:ascii="Times New Roman" w:hAnsi="Times New Roman"/>
          <w:sz w:val="24"/>
        </w:rPr>
        <w:t xml:space="preserve"> diffusion directions = 64</w:t>
      </w:r>
      <w:r>
        <w:rPr>
          <w:rFonts w:ascii="Times New Roman" w:hAnsi="Times New Roman" w:cs="Times New Roman"/>
          <w:sz w:val="24"/>
        </w:rPr>
        <w:t>;</w:t>
      </w:r>
      <w:r>
        <w:rPr>
          <w:rFonts w:ascii="Times New Roman" w:hAnsi="Times New Roman"/>
          <w:sz w:val="24"/>
        </w:rPr>
        <w:t xml:space="preserve"> b-value = 1000 s/mm</w:t>
      </w:r>
      <w:r>
        <w:rPr>
          <w:rFonts w:ascii="Times New Roman" w:hAnsi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;</w:t>
      </w:r>
      <w:r>
        <w:rPr>
          <w:rFonts w:ascii="Times New Roman" w:hAnsi="Times New Roman"/>
          <w:sz w:val="24"/>
        </w:rPr>
        <w:t xml:space="preserve"> slice thickness = 2 mm</w:t>
      </w:r>
      <w:r>
        <w:rPr>
          <w:rFonts w:ascii="Times New Roman" w:hAnsi="Times New Roman" w:cs="Times New Roman"/>
          <w:sz w:val="24"/>
        </w:rPr>
        <w:t>;</w:t>
      </w:r>
      <w:r>
        <w:rPr>
          <w:rFonts w:ascii="Times New Roman" w:hAnsi="Times New Roman"/>
          <w:sz w:val="24"/>
        </w:rPr>
        <w:t xml:space="preserve"> voxel size = 2 × 2 × 2 mm</w:t>
      </w:r>
      <w:r>
        <w:rPr>
          <w:rFonts w:ascii="Times New Roman" w:hAnsi="Times New Roman" w:cs="Times New Roman"/>
          <w:sz w:val="24"/>
        </w:rPr>
        <w:t>³;</w:t>
      </w:r>
      <w:r>
        <w:rPr>
          <w:rFonts w:ascii="Times New Roman" w:hAnsi="Times New Roman"/>
          <w:sz w:val="24"/>
        </w:rPr>
        <w:t xml:space="preserve"> and a total TA of 5 min 18 s.</w:t>
      </w:r>
    </w:p>
    <w:p w14:paraId="2C5C9CD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/>
          <w:sz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/>
          <w:sz w:val="24"/>
        </w:rPr>
        <w:t xml:space="preserve">The parameters of </w:t>
      </w:r>
      <w:r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/>
          <w:sz w:val="24"/>
        </w:rPr>
        <w:t>QSM sequence were: TR = 35ms; TE1 = 7.5 ms</w:t>
      </w:r>
      <w:r>
        <w:rPr>
          <w:rFonts w:ascii="Times New Roman" w:hAnsi="Times New Roman" w:cs="Times New Roman"/>
          <w:sz w:val="24"/>
        </w:rPr>
        <w:t>;</w:t>
      </w:r>
      <w:r>
        <w:rPr>
          <w:rFonts w:ascii="Times New Roman" w:hAnsi="Times New Roman"/>
          <w:sz w:val="24"/>
        </w:rPr>
        <w:t xml:space="preserve"> TE2 = 14.42 ms</w:t>
      </w:r>
      <w:r>
        <w:rPr>
          <w:rFonts w:ascii="Times New Roman" w:hAnsi="Times New Roman" w:cs="Times New Roman"/>
          <w:sz w:val="24"/>
        </w:rPr>
        <w:t>;</w:t>
      </w:r>
      <w:r>
        <w:rPr>
          <w:rFonts w:ascii="Times New Roman" w:hAnsi="Times New Roman"/>
          <w:sz w:val="24"/>
        </w:rPr>
        <w:t xml:space="preserve"> TE3 = 21.34 ms</w:t>
      </w:r>
      <w:r>
        <w:rPr>
          <w:rFonts w:ascii="Times New Roman" w:hAnsi="Times New Roman" w:cs="Times New Roman"/>
          <w:sz w:val="24"/>
        </w:rPr>
        <w:t>;</w:t>
      </w:r>
      <w:r>
        <w:rPr>
          <w:rFonts w:ascii="Times New Roman" w:hAnsi="Times New Roman"/>
          <w:sz w:val="24"/>
        </w:rPr>
        <w:t xml:space="preserve"> TE4 = 28.26 ms; FA = 20°; slice thickness = </w:t>
      </w:r>
      <w:r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eastAsia="宋体" w:cs="Times New Roman"/>
          <w:sz w:val="24"/>
        </w:rPr>
        <w:t xml:space="preserve"> mm</w:t>
      </w:r>
      <w:r>
        <w:rPr>
          <w:rFonts w:ascii="Times New Roman" w:hAnsi="Times New Roman"/>
          <w:sz w:val="24"/>
        </w:rPr>
        <w:t>; FOV = 220 × 220 × 128 mm</w:t>
      </w:r>
      <w:r>
        <w:rPr>
          <w:rFonts w:ascii="Times New Roman" w:hAnsi="Times New Roman"/>
          <w:sz w:val="24"/>
          <w:vertAlign w:val="superscript"/>
        </w:rPr>
        <w:t>3</w:t>
      </w:r>
      <w:r>
        <w:rPr>
          <w:rFonts w:ascii="Times New Roman" w:hAnsi="Times New Roman"/>
          <w:sz w:val="24"/>
        </w:rPr>
        <w:t>; matrix size = 220 × 220 mm</w:t>
      </w:r>
      <w:r>
        <w:rPr>
          <w:rFonts w:ascii="Times New Roman" w:hAnsi="Times New Roman"/>
          <w:sz w:val="24"/>
          <w:vertAlign w:val="superscript"/>
        </w:rPr>
        <w:t>2</w:t>
      </w:r>
      <w:r>
        <w:rPr>
          <w:rFonts w:ascii="Times New Roman" w:hAnsi="Times New Roman"/>
          <w:sz w:val="24"/>
        </w:rPr>
        <w:t>; voxel resolution = 1 × 1 × 1 mm</w:t>
      </w:r>
      <w:r>
        <w:rPr>
          <w:rFonts w:ascii="Times New Roman" w:hAnsi="Times New Roman"/>
          <w:sz w:val="24"/>
          <w:vertAlign w:val="superscript"/>
        </w:rPr>
        <w:t>3</w:t>
      </w:r>
      <w:r>
        <w:rPr>
          <w:rFonts w:ascii="Times New Roman" w:hAnsi="Times New Roman"/>
          <w:sz w:val="24"/>
        </w:rPr>
        <w:t xml:space="preserve">; and a total TA of </w:t>
      </w:r>
      <w:r>
        <w:rPr>
          <w:rFonts w:ascii="Times New Roman" w:hAnsi="Times New Roman" w:cs="Times New Roman"/>
          <w:sz w:val="24"/>
        </w:rPr>
        <w:t>7</w:t>
      </w:r>
      <w:r>
        <w:rPr>
          <w:rFonts w:ascii="Times New Roman" w:hAnsi="Times New Roman" w:eastAsia="宋体" w:cs="Times New Roman"/>
          <w:sz w:val="24"/>
        </w:rPr>
        <w:t xml:space="preserve"> min</w:t>
      </w:r>
      <w:r>
        <w:rPr>
          <w:rFonts w:ascii="Times New Roman" w:hAnsi="Times New Roman"/>
          <w:sz w:val="24"/>
        </w:rPr>
        <w:t xml:space="preserve"> 21s.</w:t>
      </w:r>
    </w:p>
    <w:p w14:paraId="4F3E6AFD">
      <w:pPr>
        <w:spacing w:line="480" w:lineRule="auto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Supplementary Material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2</w:t>
      </w:r>
    </w:p>
    <w:p w14:paraId="35478A48">
      <w:pPr>
        <w:rPr>
          <w:rFonts w:hint="default" w:ascii="Times New Roman" w:hAnsi="Times New Roman" w:eastAsiaTheme="minorEastAsia"/>
          <w:sz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</w:rPr>
        <w:t>Choroid plexus volume calculation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 in linux</w:t>
      </w:r>
    </w:p>
    <w:p w14:paraId="78A6EB4B">
      <w:pPr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recon-all -i input_t1.nii.gz -all -sd /output_dir -subjid subject1</w:t>
      </w:r>
    </w:p>
    <w:p w14:paraId="1F0384F8">
      <w:pPr>
        <w:rPr>
          <w:rFonts w:hint="eastAsia" w:ascii="Times New Roman" w:hAnsi="Times New Roman"/>
          <w:sz w:val="24"/>
        </w:rPr>
      </w:pPr>
    </w:p>
    <w:p w14:paraId="22F5B7EA">
      <w:pPr>
        <w:rPr>
          <w:rFonts w:hint="default" w:ascii="Times New Roman" w:hAnsi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ALPS analysis in linux  </w:t>
      </w:r>
    </w:p>
    <w:p w14:paraId="1077D201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#!/bin/bash</w:t>
      </w:r>
    </w:p>
    <w:p w14:paraId="326E3727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## Mandatory inputs</w:t>
      </w:r>
    </w:p>
    <w:p w14:paraId="34C2BAF7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SUBJECT_LIST=/media/sf_D_DRIVE/DTI_PDexercise/example_PD/PDlist</w:t>
      </w:r>
    </w:p>
    <w:p w14:paraId="637B8791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WORK_DIRS=/media/sf_D_DRIVE/DTI_PDexercise/example_PD</w:t>
      </w:r>
    </w:p>
    <w:p w14:paraId="69265A12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SCRIPT_DIRS=/media/sf_D_DRIVE/matlab2016b-setup-software/DTIscript/DTI</w:t>
      </w:r>
    </w:p>
    <w:p w14:paraId="0CF90D03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</w:p>
    <w:p w14:paraId="3309E74D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## Optional inputs</w:t>
      </w:r>
    </w:p>
    <w:p w14:paraId="1C4DC921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#DICOM inputs</w:t>
      </w:r>
    </w:p>
    <w:p w14:paraId="5FB62994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T1_DICOM_DIRS=/media/sf_D_DRIVE/DTI_PDexercise/T1_PD</w:t>
      </w:r>
    </w:p>
    <w:p w14:paraId="33505CDE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DTI_DICOM_DIRS=/media/sf_D_DRIVE/DTI_PDexercise/DTI_PD</w:t>
      </w:r>
    </w:p>
    <w:p w14:paraId="1E01DCB6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gradT=-iz</w:t>
      </w:r>
    </w:p>
    <w:p w14:paraId="56DFE7CE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DoBedpostx=no</w:t>
      </w:r>
    </w:p>
    <w:p w14:paraId="4B6ACB1F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nthread=27</w:t>
      </w:r>
    </w:p>
    <w:p w14:paraId="2757AA85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</w:p>
    <w:p w14:paraId="41AB3B7D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## default parameters</w:t>
      </w:r>
    </w:p>
    <w:p w14:paraId="50E0537B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FDTpref=fdt</w:t>
      </w:r>
    </w:p>
    <w:p w14:paraId="598B85E3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DTKpref=dtk</w:t>
      </w:r>
    </w:p>
    <w:p w14:paraId="4A3E69BE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T1brainTemplate=$SCRIPT_DIRS/MNI152_T1_2mm_brain.nii.gz</w:t>
      </w:r>
    </w:p>
    <w:p w14:paraId="07A3E93A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T1Template=$SCRIPT_DIRS/MNI152_T1_2mm.nii.gz</w:t>
      </w:r>
    </w:p>
    <w:p w14:paraId="1CD0EC14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logdir=$WORK_DIRS/logs</w:t>
      </w:r>
    </w:p>
    <w:p w14:paraId="59E424E2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T1_DIR=$WORK_DIRS/T1</w:t>
      </w:r>
    </w:p>
    <w:p w14:paraId="3EC6A11C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DTI_DIR=$WORK_DIRS/DTI</w:t>
      </w:r>
    </w:p>
    <w:p w14:paraId="54D56FC6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</w:p>
    <w:p w14:paraId="537E912E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</w:p>
    <w:p w14:paraId="45E9E939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</w:p>
    <w:p w14:paraId="42476A4C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</w:p>
    <w:p w14:paraId="1775470F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#### functions ##########</w:t>
      </w:r>
    </w:p>
    <w:p w14:paraId="52784BE7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pipe(){</w:t>
      </w:r>
    </w:p>
    <w:p w14:paraId="2E9C3A0F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T1_SUB_DIR=$1</w:t>
      </w:r>
    </w:p>
    <w:p w14:paraId="4EF4151F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DTI_SUB_DIR=$2</w:t>
      </w:r>
    </w:p>
    <w:p w14:paraId="20786F36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logpath=$3</w:t>
      </w:r>
    </w:p>
    <w:p w14:paraId="3D72A704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run echo logpath=$logpath &gt;&gt; $logpath </w:t>
      </w:r>
    </w:p>
    <w:p w14:paraId="6A71B308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## DICOM2NII</w:t>
      </w:r>
    </w:p>
    <w:p w14:paraId="44CB617D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# dicom2nii T1</w:t>
      </w:r>
    </w:p>
    <w:p w14:paraId="0F0D7FC3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if [ -n "$T1_DICOM_DIRS" ]</w:t>
      </w:r>
    </w:p>
    <w:p w14:paraId="64E8BCD7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then run echo "  --DICOM2NII T1: $s"  </w:t>
      </w:r>
    </w:p>
    <w:p w14:paraId="632CD5DA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if [ ! -f $T1_SUB_DIR/T1.nii ]</w:t>
      </w:r>
    </w:p>
    <w:p w14:paraId="50D13C98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    then</w:t>
      </w:r>
    </w:p>
    <w:p w14:paraId="3C88D168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    run dcm2niix -f T1 -o $T1_SUB_DIR/ -z no $T1_DICOM_DIRS/$s &gt;&gt; $logpath</w:t>
      </w:r>
    </w:p>
    <w:p w14:paraId="19E8F989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fi</w:t>
      </w:r>
    </w:p>
    <w:p w14:paraId="739FDE93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fi</w:t>
      </w:r>
    </w:p>
    <w:p w14:paraId="27F039E0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# dicom2nii DTI</w:t>
      </w:r>
    </w:p>
    <w:p w14:paraId="22382B67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if [ -n "$DTI_DICOM_DIRS" ] </w:t>
      </w:r>
    </w:p>
    <w:p w14:paraId="08604A90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then run echo  "  --DICOM2NII DTI: $s"</w:t>
      </w:r>
    </w:p>
    <w:p w14:paraId="3E754D03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if [ ! -f $DTI_SUB_DIR/dti.nii.gz ]</w:t>
      </w:r>
    </w:p>
    <w:p w14:paraId="55CD45C7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    then</w:t>
      </w:r>
    </w:p>
    <w:p w14:paraId="107F0B06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    run dcm2niix -f dti -z y -o $DTI_SUB_DIR/ $DTI_DICOM_DIRS/$s &gt;&gt; $logpath</w:t>
      </w:r>
    </w:p>
    <w:p w14:paraId="6AB785EA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    run mv -f $DTI_SUB_DIR/dti.bval  $DTI_SUB_DIR/bvals &gt;&gt; $logpath</w:t>
      </w:r>
    </w:p>
    <w:p w14:paraId="5231581D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    run mv -f $DTI_SUB_DIR/dti.bvec  $DTI_SUB_DIR/bvecs &gt;&gt; $logpath</w:t>
      </w:r>
    </w:p>
    <w:p w14:paraId="01563069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fi</w:t>
      </w:r>
    </w:p>
    <w:p w14:paraId="475B8B39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fi</w:t>
      </w:r>
    </w:p>
    <w:p w14:paraId="26C885DB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</w:p>
    <w:p w14:paraId="5124FDA6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## eddycurrent and motion correction</w:t>
      </w:r>
    </w:p>
    <w:p w14:paraId="1EDC8B73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run echo "  --EddyCurrent and Motion Correction: $s"</w:t>
      </w:r>
    </w:p>
    <w:p w14:paraId="71A1F28A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if [ ! -f $DTI_SUB_DIR/data.nii.gz ]</w:t>
      </w:r>
    </w:p>
    <w:p w14:paraId="5401D64D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then</w:t>
      </w:r>
    </w:p>
    <w:p w14:paraId="3D67D47B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run eddy_correct $DTI_SUB_DIR/dti $DTI_SUB_DIR/data 0  &gt;&gt; $logpath</w:t>
      </w:r>
    </w:p>
    <w:p w14:paraId="71AF27C7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fi</w:t>
      </w:r>
    </w:p>
    <w:p w14:paraId="118D28CB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</w:p>
    <w:p w14:paraId="15672C0D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##Brain Extract</w:t>
      </w:r>
    </w:p>
    <w:p w14:paraId="04E59883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# bet DTI</w:t>
      </w:r>
    </w:p>
    <w:p w14:paraId="55A34BEF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run echo " --BrainExtract DTI: $s"</w:t>
      </w:r>
    </w:p>
    <w:p w14:paraId="5C9F357D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if [ ! -f $DTI_SUB_DIR/nodif_brain_mask.nii.gz ]</w:t>
      </w:r>
    </w:p>
    <w:p w14:paraId="0430729F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then</w:t>
      </w:r>
    </w:p>
    <w:p w14:paraId="13682A03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run fslroi $DTI_SUB_DIR/data $DTI_SUB_DIR/b0 0 1  &gt;&gt; $logpath</w:t>
      </w:r>
    </w:p>
    <w:p w14:paraId="24B4D0C9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run bet $DTI_SUB_DIR/b0 $DTI_SUB_DIR/nodif_brain -m -f 0.2 -R  &gt;&gt; $logpath</w:t>
      </w:r>
    </w:p>
    <w:p w14:paraId="72CFF8BB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</w:t>
      </w:r>
    </w:p>
    <w:p w14:paraId="246E08CE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fi</w:t>
      </w:r>
    </w:p>
    <w:p w14:paraId="1E9E5BA3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#bet T1</w:t>
      </w:r>
    </w:p>
    <w:p w14:paraId="645A6984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run echo " --BrainExtract T1: $s"</w:t>
      </w:r>
    </w:p>
    <w:p w14:paraId="234C5B5E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if [ ! -f $T1_SUB_DIR/T1_brain.nii ]</w:t>
      </w:r>
    </w:p>
    <w:p w14:paraId="5216769A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then</w:t>
      </w:r>
    </w:p>
    <w:p w14:paraId="6858E9E9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run bet $T1_SUB_DIR/T1.nii $T1_SUB_DIR/T1_brain -m -f 0.5 -R -S -B  &gt;&gt; $logpath</w:t>
      </w:r>
    </w:p>
    <w:p w14:paraId="337F2CC6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run gunzip $T1_SUB_DIR/T1_brain.nii.gz  &gt;&gt; $logpath</w:t>
      </w:r>
    </w:p>
    <w:p w14:paraId="4F0FB11A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rm -f $T1_SUB_DIR/T1_brain.nii.gz  &gt;&gt; $logpath</w:t>
      </w:r>
    </w:p>
    <w:p w14:paraId="56607AF1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fi</w:t>
      </w:r>
    </w:p>
    <w:p w14:paraId="08BF4D51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</w:p>
    <w:p w14:paraId="50CBF7CE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#DTI fit</w:t>
      </w:r>
    </w:p>
    <w:p w14:paraId="443F805A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run echo "  --DTI FIT based on FDT: $s"</w:t>
      </w:r>
    </w:p>
    <w:p w14:paraId="1D9C06A2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if [ ! -f $DTI_SUB_DIR/${FDTpref}_FA.nii.gz ]</w:t>
      </w:r>
    </w:p>
    <w:p w14:paraId="5AD7B2FE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then</w:t>
      </w:r>
    </w:p>
    <w:p w14:paraId="2AB0B34C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run dtifit -k $DTI_SUB_DIR/data -o $DTI_SUB_DIR/$FDTpref -m $DTI_SUB_DIR/nodif_brain_mask -r $DTI_SUB_DIR/bvecs -b $DTI_SUB_DIR/bvals  &gt;&gt; $logpath</w:t>
      </w:r>
    </w:p>
    <w:p w14:paraId="01A66867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run fslmaths $DTI_SUB_DIR/${FDTpref}_FA -nan -min 1 -ero -bin ${DTI_SUB_DIR}/brainmask  &gt;&gt; $logpath</w:t>
      </w:r>
    </w:p>
    <w:p w14:paraId="6892BF27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for m in FA L1 L2 L3 MD MO</w:t>
      </w:r>
    </w:p>
    <w:p w14:paraId="730F4C51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    do</w:t>
      </w:r>
    </w:p>
    <w:p w14:paraId="777F3CC7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    run fslmaths $DTI_SUB_DIR/${FDTpref}_${m} -mul $DTI_SUB_DIR/brainmask $DTI_SUB_DIR/${FDTpref}_clean_${m}  &gt;&gt; $logpath</w:t>
      </w:r>
    </w:p>
    <w:p w14:paraId="1B1C274D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done</w:t>
      </w:r>
    </w:p>
    <w:p w14:paraId="4CB25A59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run fslmaths $DTI_SUB_DIR/${FDTpref}_clean_L1 -add $DTI_SUB_DIR/${FDTpref}_clean_L2 -div 2 $DTI_SUB_DIR/${FDTpref}_clean_L23  &gt;&gt; $logpath</w:t>
      </w:r>
    </w:p>
    <w:p w14:paraId="0FCE6441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fi</w:t>
      </w:r>
    </w:p>
    <w:p w14:paraId="5B970233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# DTK recon</w:t>
      </w:r>
    </w:p>
    <w:p w14:paraId="34494D28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</w:p>
    <w:p w14:paraId="77BC3A1E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run echo " --DTK recon: $s "</w:t>
      </w:r>
    </w:p>
    <w:p w14:paraId="1933C27D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if [ ! -f $DTI_SUB_DIR/${DTKpref}_tensor.nii.gz ]</w:t>
      </w:r>
    </w:p>
    <w:p w14:paraId="3EE7FA3D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then</w:t>
      </w:r>
    </w:p>
    <w:p w14:paraId="24EBDBA0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# gradient </w:t>
      </w:r>
    </w:p>
    <w:p w14:paraId="0A72EDB6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if [ ! -f $DTI_SUB_DIR/dtk_dgt ]</w:t>
      </w:r>
    </w:p>
    <w:p w14:paraId="34EBD175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    then run transpose $DTI_SUB_DIR/bvecs $DTI_SUB_DIR/bvecsT  &gt;&gt; $logpath</w:t>
      </w:r>
    </w:p>
    <w:p w14:paraId="10E63E4B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    run transpose $DTI_SUB_DIR/bvals $DTI_SUB_DIR/bvalsT  &gt;&gt; $logpath</w:t>
      </w:r>
    </w:p>
    <w:p w14:paraId="58145A34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    awk '{print NR,$1}' ${DTI_SUB_DIR}/bvalsT &gt;${DTI_SUB_DIR}/tmp2</w:t>
      </w:r>
    </w:p>
    <w:p w14:paraId="265E1CE0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    awk '{print NR,$1,$2,$3}' ${DTI_SUB_DIR}/bvecsT &gt;${DTI_SUB_DIR}/tmp1</w:t>
      </w:r>
    </w:p>
    <w:p w14:paraId="1BE8D084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    join ${DTI_SUB_DIR}/tmp1 ${DTI_SUB_DIR}/tmp2 |awk '{print $2,$3,$4,$5}' &gt; ${DTI_SUB_DIR}/tmp</w:t>
      </w:r>
    </w:p>
    <w:p w14:paraId="014C7B0C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    grep -v '^\s*$' ${DTI_SUB_DIR}/tmp &gt;${DTI_SUB_DIR}/tmp1</w:t>
      </w:r>
    </w:p>
    <w:p w14:paraId="4FEF5265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    sed 's/ /,/g' ${DTI_SUB_DIR}/tmp1 &gt;${DTI_SUB_DIR}/dtk_dgt</w:t>
      </w:r>
    </w:p>
    <w:p w14:paraId="56CBF019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    rm -f $DTI_SUB_DIR/bv*T $DTI_SUB_DIR/tmp*</w:t>
      </w:r>
    </w:p>
    <w:p w14:paraId="22E40369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fi</w:t>
      </w:r>
    </w:p>
    <w:p w14:paraId="0D912394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#dti_recon</w:t>
      </w:r>
    </w:p>
    <w:p w14:paraId="474942E3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if [ ! -f $DTI_SUB_DIR/data_brain.nii.gz ]</w:t>
      </w:r>
    </w:p>
    <w:p w14:paraId="475555CF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    then</w:t>
      </w:r>
    </w:p>
    <w:p w14:paraId="526A9A6E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    run fslmaths $DTI_SUB_DIR/data -mas $DTI_SUB_DIR/brainmask $DTI_SUB_DIR/data_brain  &gt;&gt; $logpath</w:t>
      </w:r>
    </w:p>
    <w:p w14:paraId="1F449C0B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fi</w:t>
      </w:r>
    </w:p>
    <w:p w14:paraId="6C2F787E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run dti_recon $DTI_SUB_DIR/data_brain.nii.gz ${DTI_SUB_DIR}/$DTKpref -gm ${DTI_SUB_DIR}/dtk_dgt -ot nii.gz  &gt;&gt; $logpath</w:t>
      </w:r>
    </w:p>
    <w:p w14:paraId="7CB943DC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fi</w:t>
      </w:r>
    </w:p>
    <w:p w14:paraId="7E4DFCD5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</w:p>
    <w:p w14:paraId="0D1BDB45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## Deterministic fiber tracking       </w:t>
      </w:r>
    </w:p>
    <w:p w14:paraId="5A07F7DF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run echo " --Deterministic fiber tracking: $s"</w:t>
      </w:r>
    </w:p>
    <w:p w14:paraId="63C70DBC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if [ ! -f $DTI_SUB_DIR/${DTKpref}.trk ]</w:t>
      </w:r>
    </w:p>
    <w:p w14:paraId="7667D510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then</w:t>
      </w:r>
    </w:p>
    <w:p w14:paraId="42F08192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run dti_tracker ${DTI_SUB_DIR}/$DTKpref ${DTI_SUB_DIR}/${DTKpref}.trk -at 80 $gradT  -m ${DTI_SUB_DIR}/${FDTpref}_clean_FA.nii.gz  0.1 1 -it nii.gz  &gt;&gt; $logpath</w:t>
      </w:r>
    </w:p>
    <w:p w14:paraId="4A10D8DE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spline_filter ${DTI_SUB_DIR}/${DTKpref}.trk 1 ${DTI_SUB_DIR}/${DTKpref}S.trk  &gt;&gt; $logpath</w:t>
      </w:r>
    </w:p>
    <w:p w14:paraId="28D9C6B3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fi</w:t>
      </w:r>
    </w:p>
    <w:p w14:paraId="4B47D18C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</w:p>
    <w:p w14:paraId="6FF7D92A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## Probabilistic fiber tracking </w:t>
      </w:r>
    </w:p>
    <w:p w14:paraId="044C0D7D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if [ "$DoBedpostx" == "yes" ]</w:t>
      </w:r>
    </w:p>
    <w:p w14:paraId="06DBF4CD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then run echo " --Bedpostx(for Probabilistic fiber tracking): $s"</w:t>
      </w:r>
    </w:p>
    <w:p w14:paraId="4F56C424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if [ ! -f ${DTI_SUB_DIR}/bedpostX/merged_f1samples.nii.gz ]</w:t>
      </w:r>
    </w:p>
    <w:p w14:paraId="1979FE3C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    then</w:t>
      </w:r>
    </w:p>
    <w:p w14:paraId="17D9AD9F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    run bedpostx $DTI_SUB_DIR  &gt;&gt; $logpath</w:t>
      </w:r>
    </w:p>
    <w:p w14:paraId="06917DA6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    mv ${DTI_SUB_DIR}.bedpostX ${DTI_SUB_DIR}/bedpostX  &gt;&gt; $logpath</w:t>
      </w:r>
    </w:p>
    <w:p w14:paraId="5C5CF9E0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fi</w:t>
      </w:r>
    </w:p>
    <w:p w14:paraId="0A86908C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fi    </w:t>
      </w:r>
    </w:p>
    <w:p w14:paraId="1A684FB4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</w:p>
    <w:p w14:paraId="5C3270C5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##Spatial normalization</w:t>
      </w:r>
    </w:p>
    <w:p w14:paraId="4F5929F5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run echo  "  --Spatial Normalization using linear (diff2T1) + nonlinear (T12MNI) method: $s"</w:t>
      </w:r>
    </w:p>
    <w:p w14:paraId="12FDF41C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if [ ! -f $DTI_SUB_DIR/diff2str.mat ]</w:t>
      </w:r>
    </w:p>
    <w:p w14:paraId="219A1956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then</w:t>
      </w:r>
    </w:p>
    <w:p w14:paraId="0B2BA469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run flirt -in $DTI_SUB_DIR/nodif_brain -ref $T1_SUB_DIR/T1_brain -omat $DTI_SUB_DIR/diff2str.mat -o $DTI_SUB_DIR/nodif_brain_2_T1_linear  &gt;&gt; $logpath</w:t>
      </w:r>
    </w:p>
    <w:p w14:paraId="6A49DF3A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fi</w:t>
      </w:r>
    </w:p>
    <w:p w14:paraId="7542ED74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if [ ! -f $T1_SUB_DIR/str2standard.mat ]</w:t>
      </w:r>
    </w:p>
    <w:p w14:paraId="31A2C4B3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then</w:t>
      </w:r>
    </w:p>
    <w:p w14:paraId="0F4E9639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run flirt -in $T1_SUB_DIR/T1_brain -ref $T1brainTemplate -omat $T1_SUB_DIR/str2standard.mat -o T1_brain_2_MNI_linear  &gt;&gt; $logpath</w:t>
      </w:r>
    </w:p>
    <w:p w14:paraId="4DAD3E04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fi</w:t>
      </w:r>
    </w:p>
    <w:p w14:paraId="66FC4DE7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if [ ! -f $DTI_SUB_DIR/diff2standard.mat ]</w:t>
      </w:r>
    </w:p>
    <w:p w14:paraId="695A5C95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then</w:t>
      </w:r>
    </w:p>
    <w:p w14:paraId="0C2BA862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run convert_xfm -omat $DTI_SUB_DIR/diff2standard.mat -concat $T1_SUB_DIR/str2standard.mat $DTI_SUB_DIR/diff2str.mat  &gt;&gt; $logpath</w:t>
      </w:r>
    </w:p>
    <w:p w14:paraId="76FE6566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run convert_xfm -omat $DTI_SUB_DIR/str2diff.mat -inverse $DTI_SUB_DIR/diff2str.mat  &gt;&gt; $logpath</w:t>
      </w:r>
    </w:p>
    <w:p w14:paraId="05C44CE5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run convert_xfm -omat $DTI_SUB_DIR/standard2diff.mat -inverse $DTI_SUB_DIR/diff2standard.mat  &gt;&gt; $logpath</w:t>
      </w:r>
    </w:p>
    <w:p w14:paraId="2331888C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fi</w:t>
      </w:r>
    </w:p>
    <w:p w14:paraId="546A3251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if [ ! -f $T1_SUB_DIR/str2standard_warp.nii.gz ]</w:t>
      </w:r>
    </w:p>
    <w:p w14:paraId="2D383B53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then</w:t>
      </w:r>
    </w:p>
    <w:p w14:paraId="1E09975C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run fnirt --in=$T1_SUB_DIR/T1 --aff=$T1_SUB_DIR/str2standard.mat --cout=$T1_SUB_DIR/str2standard_warp  --config=T1_2_MNI152_2mm --ref=$T1Template   &gt;&gt; $logpath</w:t>
      </w:r>
    </w:p>
    <w:p w14:paraId="3FBAD2C2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run invwarp -w $T1_SUB_DIR/str2standard_warp -o $T1_SUB_DIR/str2standard_invwarp -r $T1_SUB_DIR/T1  &gt;&gt; $logpath</w:t>
      </w:r>
    </w:p>
    <w:p w14:paraId="670C12B2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fi</w:t>
      </w:r>
    </w:p>
    <w:p w14:paraId="4096A4D9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if [ ! -f $DTI_SUB_DIR/str2standard_warp.nii.gz ]</w:t>
      </w:r>
    </w:p>
    <w:p w14:paraId="3F3D2652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then </w:t>
      </w:r>
    </w:p>
    <w:p w14:paraId="1EE3F4E4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    run cp $T1_SUB_DIR/str2standard_*warp.nii.gz $DTI_SUB_DIR/</w:t>
      </w:r>
    </w:p>
    <w:p w14:paraId="745AEB77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fi</w:t>
      </w:r>
    </w:p>
    <w:p w14:paraId="27CAFEED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if [ ! -f $DTI_SUB_DIR/MNI_${FDTpref}_clean_FA.nii.gz ]</w:t>
      </w:r>
    </w:p>
    <w:p w14:paraId="2C9524A5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then</w:t>
      </w:r>
    </w:p>
    <w:p w14:paraId="2DA7C215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applywarp --in=$DTI_SUB_DIR/nodif_brain --ref=$T1Template --warp=$T1_SUB_DIR/str2standard_warp --premat=$DTI_SUB_DIR/diff2str.mat --out=$DTI_SUB_DIR/MNI_nodif_brain  &gt;&gt; $logpath</w:t>
      </w:r>
    </w:p>
    <w:p w14:paraId="1D47F433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applywarp --in=$T1_SUB_DIR/T1_brain --ref=$T1Template --warp=$T1_SUB_DIR/str2standard_warp --out=$T1_SUB_DIR/MNI_T1_brain  &gt;&gt; $logpath</w:t>
      </w:r>
    </w:p>
    <w:p w14:paraId="089E2995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for m in FA MD L1 L2 L23 MO</w:t>
      </w:r>
    </w:p>
    <w:p w14:paraId="3DF8CEA0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    do</w:t>
      </w:r>
    </w:p>
    <w:p w14:paraId="00039E9C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    run applywarp --in=$DTI_SUB_DIR/${FDTpref}_clean_$m --ref=$T1Template --warp=$T1_SUB_DIR/str2standard_warp --premat=$DTI_SUB_DIR/diff2str.mat --out=$DTI_SUB_DIR/MNI_${FDTpref}_clean_$m  &gt;&gt; $logpath</w:t>
      </w:r>
    </w:p>
    <w:p w14:paraId="06F06FE0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done</w:t>
      </w:r>
    </w:p>
    <w:p w14:paraId="6ED1D508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fi</w:t>
      </w:r>
    </w:p>
    <w:p w14:paraId="49AEF857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run echo "====Finish DTI Processing for Subject: $s====" &gt;&gt; $logpath</w:t>
      </w:r>
    </w:p>
    <w:p w14:paraId="1E98A177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}</w:t>
      </w:r>
    </w:p>
    <w:p w14:paraId="4A63AB49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                                                 </w:t>
      </w:r>
    </w:p>
    <w:p w14:paraId="5E1FCE3C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</w:t>
      </w:r>
    </w:p>
    <w:p w14:paraId="51252C18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</w:t>
      </w:r>
    </w:p>
    <w:p w14:paraId="34E04FDF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run()</w:t>
      </w:r>
    </w:p>
    <w:p w14:paraId="6F2770D7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{</w:t>
      </w:r>
    </w:p>
    <w:p w14:paraId="4FF3F5C3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f="$@"</w:t>
      </w:r>
    </w:p>
    <w:p w14:paraId="48832829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echo -----------------------------------------</w:t>
      </w:r>
    </w:p>
    <w:p w14:paraId="255AAFC0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if [ "${f:0:4}" = "echo" ]</w:t>
      </w:r>
    </w:p>
    <w:p w14:paraId="4831C3BC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then</w:t>
      </w:r>
    </w:p>
    <w:p w14:paraId="3F3BB8DF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$f</w:t>
      </w:r>
    </w:p>
    <w:p w14:paraId="43E9214B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else</w:t>
      </w:r>
    </w:p>
    <w:p w14:paraId="377A6804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echo $f</w:t>
      </w:r>
    </w:p>
    <w:p w14:paraId="2E587540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$f</w:t>
      </w:r>
    </w:p>
    <w:p w14:paraId="49818885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fi</w:t>
      </w:r>
    </w:p>
    <w:p w14:paraId="5407D8BC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}</w:t>
      </w:r>
    </w:p>
    <w:p w14:paraId="6A3228BB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</w:p>
    <w:p w14:paraId="0AEF90EE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</w:p>
    <w:p w14:paraId="06D189F7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##### main code #####</w:t>
      </w:r>
    </w:p>
    <w:p w14:paraId="229ED299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export PATH=${SCRIPT_DIRS}:$PATH</w:t>
      </w:r>
    </w:p>
    <w:p w14:paraId="7C2D6F05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dtkpath=`which dtk`</w:t>
      </w:r>
    </w:p>
    <w:p w14:paraId="2077217F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DSI_PATH=${dtkpath%/*}/matrices</w:t>
      </w:r>
    </w:p>
    <w:p w14:paraId="706E725E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export DSI_PATH</w:t>
      </w:r>
    </w:p>
    <w:p w14:paraId="13A15F06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if [ ! -d $logdir ];then mkdir $logdir -p;fi</w:t>
      </w:r>
    </w:p>
    <w:p w14:paraId="1EC6A46A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if [ ! -d $T1_DIR ];then mkdir $T1_DIR -p;fi</w:t>
      </w:r>
    </w:p>
    <w:p w14:paraId="7DB48172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if [ ! -d $DTI_DIR ];then mkdir $DTI_DIR -p;fi</w:t>
      </w:r>
    </w:p>
    <w:p w14:paraId="0658E3F1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k=1</w:t>
      </w:r>
    </w:p>
    <w:p w14:paraId="330B1493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for s in `cat $SUBJECT_LIST`</w:t>
      </w:r>
    </w:p>
    <w:p w14:paraId="3500E71C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do run echo "====Start DTI Processing for Subject: $s===="</w:t>
      </w:r>
    </w:p>
    <w:p w14:paraId="475E2850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T1_SUB_DIR=$T1_DIR/$s</w:t>
      </w:r>
    </w:p>
    <w:p w14:paraId="57E5D580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DTI_SUB_DIR=$DTI_DIR/$s</w:t>
      </w:r>
    </w:p>
    <w:p w14:paraId="717D31E4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logpath=$logdir/dti_${s}.txt</w:t>
      </w:r>
    </w:p>
    <w:p w14:paraId="69157A53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export logpath</w:t>
      </w:r>
    </w:p>
    <w:p w14:paraId="26B071E0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if [ ! -d $T1_SUB_DIR ];then mkdir $T1_SUB_DIR;fi</w:t>
      </w:r>
    </w:p>
    <w:p w14:paraId="01594B47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if [ ! -d $DTI_SUB_DIR ];then mkdir $DTI_SUB_DIR;fi</w:t>
      </w:r>
    </w:p>
    <w:p w14:paraId="2E6DB3DF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pipe $T1_SUB_DIR $DTI_SUB_DIR $logpath &amp;</w:t>
      </w:r>
    </w:p>
    <w:p w14:paraId="380C3966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if [ $((k%nthread)) -eq 0 ]</w:t>
      </w:r>
    </w:p>
    <w:p w14:paraId="14BA052D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then</w:t>
      </w:r>
    </w:p>
    <w:p w14:paraId="508D7C82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echo --------wraiting for job $k - $s finish </w:t>
      </w:r>
    </w:p>
    <w:p w14:paraId="278213C9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    wait</w:t>
      </w:r>
    </w:p>
    <w:p w14:paraId="5039E067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fi</w:t>
      </w:r>
    </w:p>
    <w:p w14:paraId="60AA52CB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   k=$((k+1))</w:t>
      </w:r>
    </w:p>
    <w:p w14:paraId="20B7CDB5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Done</w:t>
      </w:r>
    </w:p>
    <w:p w14:paraId="70FE340E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</w:p>
    <w:p w14:paraId="4BBFC8AD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fslmaths dwi.nii.gz -mas wm_mask.nii.gz -Tmean dwi_wm_mean.nii.gz &amp;&amp; fslmaths dwi.nii.gz -mas csf_mask.nii.gz -Tmean dwi_csf_mean.nii.gz &amp;&amp; fslstats dwi_wm_mean.nii.gz -M | awk '{print "ALPS index: " $1}' &gt; alps_result.txt</w:t>
      </w:r>
    </w:p>
    <w:p w14:paraId="6F30781E">
      <w:pPr>
        <w:rPr>
          <w:rFonts w:hint="eastAsia" w:ascii="Times New Roman" w:hAnsi="Times New Roman"/>
          <w:sz w:val="24"/>
        </w:rPr>
      </w:pPr>
    </w:p>
    <w:p w14:paraId="277494B7">
      <w:pPr>
        <w:rPr>
          <w:rFonts w:hint="eastAsia" w:ascii="Times New Roman" w:hAnsi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lang w:val="en-US" w:eastAsia="zh-CN"/>
        </w:rPr>
        <w:t>QSM Registration in MATLAB</w:t>
      </w:r>
    </w:p>
    <w:p w14:paraId="5F9F4831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>spm('defaults', 'FMRI');</w:t>
      </w:r>
    </w:p>
    <w:p w14:paraId="090E078E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>spm_jobman('initcfg');</w:t>
      </w:r>
    </w:p>
    <w:p w14:paraId="12106656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>base_dir = 'F:\QSM_data_APART';</w:t>
      </w:r>
    </w:p>
    <w:p w14:paraId="7AB6CB46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>output_dir = fullfile(base_dir, 'Normalised_Results');</w:t>
      </w:r>
    </w:p>
    <w:p w14:paraId="693E58BD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>if ~exist(output_dir, 'dir')</w:t>
      </w:r>
    </w:p>
    <w:p w14:paraId="55BFAC03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mkdir(output_dir);</w:t>
      </w:r>
    </w:p>
    <w:p w14:paraId="7BA7D1EF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>end</w:t>
      </w:r>
    </w:p>
    <w:p w14:paraId="5B6EA79B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</w:p>
    <w:p w14:paraId="75ADE564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subj_dirs = dir(fullfile(base_dir, 'PD*')); </w:t>
      </w:r>
    </w:p>
    <w:p w14:paraId="6DB9C24A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subj_dirs = subj_dirs([subj_dirs.isdir]); </w:t>
      </w:r>
    </w:p>
    <w:p w14:paraId="0E11F33B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>subj_ids = {subj_dirs.name};</w:t>
      </w:r>
    </w:p>
    <w:p w14:paraId="0ECA0F72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</w:p>
    <w:p w14:paraId="5CECA9C1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</w:p>
    <w:p w14:paraId="33FD3087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>for subj_idx = 1:length(subj_ids)</w:t>
      </w:r>
    </w:p>
    <w:p w14:paraId="70732BCF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subj_id = subj_ids{subj_idx};</w:t>
      </w:r>
    </w:p>
    <w:p w14:paraId="258A59E5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fprintf('\nProcessing subject: %s (%d/%d)\n', subj_id, subj_idx, length(subj_ids));</w:t>
      </w:r>
    </w:p>
    <w:p w14:paraId="4707854E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</w:t>
      </w:r>
    </w:p>
    <w:p w14:paraId="193BD509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</w:t>
      </w:r>
    </w:p>
    <w:p w14:paraId="0A4F6C8F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subj_dir = fullfile(base_dir, subj_id, 'results');</w:t>
      </w:r>
    </w:p>
    <w:p w14:paraId="742E1A4E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</w:t>
      </w:r>
    </w:p>
    <w:p w14:paraId="44EF9A25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</w:t>
      </w:r>
    </w:p>
    <w:p w14:paraId="09AA4BE7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required_files = {[subj_id '_T1.nii'], [subj_id '_imag.nii'], [subj_id '_QSM_STAR.nii'], [subj_id '_mask.nii']};</w:t>
      </w:r>
    </w:p>
    <w:p w14:paraId="19ACBDBF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missing_files = {};</w:t>
      </w:r>
    </w:p>
    <w:p w14:paraId="5C06184C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for f = 1:length(required_files)</w:t>
      </w:r>
    </w:p>
    <w:p w14:paraId="323AF71C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    if ~exist(fullfile(subj_dir, required_files{f}), 'file')</w:t>
      </w:r>
    </w:p>
    <w:p w14:paraId="287CBB5C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        missing_files{end+1} = required_files{f};</w:t>
      </w:r>
    </w:p>
    <w:p w14:paraId="1990AA00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    end</w:t>
      </w:r>
    </w:p>
    <w:p w14:paraId="18384DD9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end</w:t>
      </w:r>
    </w:p>
    <w:p w14:paraId="23742201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</w:t>
      </w:r>
    </w:p>
    <w:p w14:paraId="362A600A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if ~isempty(missing_files)</w:t>
      </w:r>
    </w:p>
    <w:p w14:paraId="01BDB27D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    fprintf('Skipping subject %s - Missing files: %s\n', subj_id, strjoin(missing_files, ', '));</w:t>
      </w:r>
    </w:p>
    <w:p w14:paraId="02F11733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    continue;</w:t>
      </w:r>
    </w:p>
    <w:p w14:paraId="1C023B69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end</w:t>
      </w:r>
    </w:p>
    <w:p w14:paraId="66CDACE6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</w:t>
      </w:r>
    </w:p>
    <w:p w14:paraId="7ECB2476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</w:t>
      </w:r>
    </w:p>
    <w:p w14:paraId="5C85F729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matlabbatch = {};</w:t>
      </w:r>
    </w:p>
    <w:p w14:paraId="4A4AAB3F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</w:t>
      </w:r>
    </w:p>
    <w:p w14:paraId="0FB94705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matlabbatch{1}.spm.spatial.coreg.estwrite.ref = {fullfile(subj_dir, [subj_id '_T1.nii'])};</w:t>
      </w:r>
    </w:p>
    <w:p w14:paraId="089B8386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matlabbatch{1}.spm.spatial.coreg.estwrite.source = {fullfile(subj_dir, [subj_id '_imag.nii'])};</w:t>
      </w:r>
    </w:p>
    <w:p w14:paraId="4CF94BEE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matlabbatch{1}.spm.spatial.coreg.estwrite.other = {fullfile(subj_dir, [subj_id '_QSM_STAR.nii'])};</w:t>
      </w:r>
    </w:p>
    <w:p w14:paraId="41841280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matlabbatch{1}.spm.spatial.coreg.estwrite.eoptions.cost_fun = 'nmi';</w:t>
      </w:r>
    </w:p>
    <w:p w14:paraId="1ACACE01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matlabbatch{1}.spm.spatial.coreg.estwrite.eoptions.sep = [4 2];</w:t>
      </w:r>
    </w:p>
    <w:p w14:paraId="506AF2E4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matlabbatch{1}.spm.spatial.coreg.estwrite.eoptions.tol = [0.02 0.02 0.02 0.001 0.001 0.001 0.01 0.01 0.01 0.001 0.001 0.001];</w:t>
      </w:r>
    </w:p>
    <w:p w14:paraId="2DA34C5D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matlabbatch{1}.spm.spatial.coreg.estwrite.eoptions.fwhm = [7 7];</w:t>
      </w:r>
    </w:p>
    <w:p w14:paraId="30110057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matlabbatch{1}.spm.spatial.coreg.estwrite.roptions.interp = 4;</w:t>
      </w:r>
    </w:p>
    <w:p w14:paraId="45C95330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matlabbatch{1}.spm.spatial.coreg.estwrite.roptions.wrap = [0 0 0];</w:t>
      </w:r>
    </w:p>
    <w:p w14:paraId="0D5ECC6E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matlabbatch{1}.spm.spatial.coreg.estwrite.roptions.mask = 0;</w:t>
      </w:r>
    </w:p>
    <w:p w14:paraId="29841C80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matlabbatch{1}.spm.spatial.coreg.estwrite.roptions.prefix = 'r';</w:t>
      </w:r>
    </w:p>
    <w:p w14:paraId="78D864FE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</w:t>
      </w:r>
    </w:p>
    <w:p w14:paraId="6EABFC55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matlabbatch{2}.spm.spatial.normalise.estwrite.subj.vol = {fullfile(subj_dir, [subj_id '_T1.nii'])};</w:t>
      </w:r>
    </w:p>
    <w:p w14:paraId="105A1EC3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matlabbatch{2}.spm.spatial.normalise.estwrite.subj.resample(1) = cfg_dep('Coregister: Estimate &amp; Reslice: Resliced Images', substruct('.','val', '{}',{1}, '.','val', '{}',{1}, '.','val', '{}',{1}, '.','val', '{}',{1}), substruct('.','rfiles'));</w:t>
      </w:r>
    </w:p>
    <w:p w14:paraId="4B4EADD8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matlabbatch{2}.spm.spatial.normalise.estwrite.eoptions.biasreg = 0.0001;</w:t>
      </w:r>
    </w:p>
    <w:p w14:paraId="623004F4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matlabbatch{2}.spm.spatial.normalise.estwrite.eoptions.biasfwhm = 60;</w:t>
      </w:r>
    </w:p>
    <w:p w14:paraId="4376A1EB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matlabbatch{2}.spm.spatial.normalise.estwrite.eoptions.tpm = {'F:\Program Files\MATLAB\R2024b\toolbox\spm12\spm12\tpm\TPM.nii'};</w:t>
      </w:r>
    </w:p>
    <w:p w14:paraId="13B3E906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matlabbatch{2}.spm.spatial.normalise.estwrite.eoptions.affreg = 'mni';</w:t>
      </w:r>
    </w:p>
    <w:p w14:paraId="2F05DEA1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matlabbatch{2}.spm.spatial.normalise.estwrite.eoptions.reg = [0 0.001 0.5 0.05 0.2];</w:t>
      </w:r>
    </w:p>
    <w:p w14:paraId="4470601F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matlabbatch{2}.spm.spatial.normalise.estwrite.eoptions.fwhm = 0;</w:t>
      </w:r>
    </w:p>
    <w:p w14:paraId="62BBAD75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matlabbatch{2}.spm.spatial.normalise.estwrite.eoptions.samp = 3;</w:t>
      </w:r>
    </w:p>
    <w:p w14:paraId="5CFDA12C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matlabbatch{2}.spm.spatial.normalise.estwrite.woptions.bb = [-91 -126 -72; 90 91 109];</w:t>
      </w:r>
    </w:p>
    <w:p w14:paraId="3F2FD3E5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matlabbatch{2}.spm.spatial.normalise.estwrite.woptions.vox = [1 1 1];</w:t>
      </w:r>
    </w:p>
    <w:p w14:paraId="407FECA2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matlabbatch{2}.spm.spatial.normalise.estwrite.woptions.interp = 4;</w:t>
      </w:r>
    </w:p>
    <w:p w14:paraId="6568D5B6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matlabbatch{2}.spm.spatial.normalise.estwrite.woptions.prefix = 'w';</w:t>
      </w:r>
    </w:p>
    <w:p w14:paraId="03060E8E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</w:t>
      </w:r>
    </w:p>
    <w:p w14:paraId="02E1E040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matlabbatch{3}.spm.spatial.coreg.estwrite.ref = {fullfile(subj_dir, [subj_id '_T1.nii,1'])};</w:t>
      </w:r>
    </w:p>
    <w:p w14:paraId="0077B6EF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matlabbatch{3}.spm.spatial.coreg.estwrite.source = {fullfile(subj_dir, [subj_id '_imag.nii,1'])};</w:t>
      </w:r>
    </w:p>
    <w:p w14:paraId="02A1F3F7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matlabbatch{3}.spm.spatial.coreg.estwrite.other = {fullfile(subj_dir, [subj_id '_mask.nii,1'])};</w:t>
      </w:r>
    </w:p>
    <w:p w14:paraId="38A0B8F1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matlabbatch{3}.spm.spatial.coreg.estwrite.eoptions.cost_fun = 'nmi';</w:t>
      </w:r>
    </w:p>
    <w:p w14:paraId="42CE6533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matlabbatch{3}.spm.spatial.coreg.estwrite.eoptions.sep = [4 2];</w:t>
      </w:r>
    </w:p>
    <w:p w14:paraId="0BAD146C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matlabbatch{3}.spm.spatial.coreg.estwrite.eoptions.tol = [0.02 0.02 0.02 0.001 0.001 0.001 0.01 0.01 0.01 0.001 0.001 0.001];</w:t>
      </w:r>
    </w:p>
    <w:p w14:paraId="74C1EC23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matlabbatch{3}.spm.spatial.coreg.estwrite.eoptions.fwhm = [7 7];</w:t>
      </w:r>
    </w:p>
    <w:p w14:paraId="6B2BA3FB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matlabbatch{3}.spm.spatial.coreg.estwrite.roptions.interp = 0;</w:t>
      </w:r>
    </w:p>
    <w:p w14:paraId="6F6F0732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matlabbatch{3}.spm.spatial.coreg.estwrite.roptions.wrap = [0 0 0];</w:t>
      </w:r>
    </w:p>
    <w:p w14:paraId="5F0831C7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matlabbatch{3}.spm.spatial.coreg.estwrite.roptions.mask = 0;</w:t>
      </w:r>
    </w:p>
    <w:p w14:paraId="714B674E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matlabbatch{3}.spm.spatial.coreg.estwrite.roptions.prefix = 'r';</w:t>
      </w:r>
    </w:p>
    <w:p w14:paraId="068CD67A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</w:t>
      </w:r>
    </w:p>
    <w:p w14:paraId="6D5D4E33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matlabbatch{4}.spm.spatial.normalise.estwrite.subj.vol = {fullfile(subj_dir, [subj_id '_T1.nii,1'])};</w:t>
      </w:r>
    </w:p>
    <w:p w14:paraId="79203051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matlabbatch{4}.spm.spatial.normalise.estwrite.subj.resample(1) = cfg_dep('Coregister: Estimate &amp; Reslice: Resliced Images', substruct('.','val', '{}',{3}, '.','val', '{}',{1}, '.','val', '{}',{1}, '.','val', '{}',{1}), substruct('.','rfiles'));</w:t>
      </w:r>
    </w:p>
    <w:p w14:paraId="2A515E75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matlabbatch{4}.spm.spatial.normalise.estwrite.eoptions.biasreg = 0.0001;</w:t>
      </w:r>
    </w:p>
    <w:p w14:paraId="4CD483D9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matlabbatch{4}.spm.spatial.normalise.estwrite.eoptions.biasfwhm = 60;</w:t>
      </w:r>
    </w:p>
    <w:p w14:paraId="62E25BE3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matlabbatch{4}.spm.spatial.normalise.estwrite.eoptions.tpm = {'F:\Program Files\MATLAB\R2024b\toolbox\spm12\spm12\tpm\TPM.nii'};</w:t>
      </w:r>
    </w:p>
    <w:p w14:paraId="786CA232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matlabbatch{4}.spm.spatial.normalise.estwrite.eoptions.affreg = 'mni';</w:t>
      </w:r>
    </w:p>
    <w:p w14:paraId="76CBB276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matlabbatch{4}.spm.spatial.normalise.estwrite.eoptions.reg = [0 0.001 0.5 0.05 0.2];</w:t>
      </w:r>
    </w:p>
    <w:p w14:paraId="3B6C1D82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matlabbatch{4}.spm.spatial.normalise.estwrite.eoptions.fwhm = 0;</w:t>
      </w:r>
    </w:p>
    <w:p w14:paraId="503B8421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matlabbatch{4}.spm.spatial.normalise.estwrite.eoptions.samp = 3;</w:t>
      </w:r>
    </w:p>
    <w:p w14:paraId="1456BE83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matlabbatch{4}.spm.spatial.normalise.estwrite.woptions.bb = [-91 -126 -72; 90 91 109];</w:t>
      </w:r>
    </w:p>
    <w:p w14:paraId="3EB372A8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matlabbatch{4}.spm.spatial.normalise.estwrite.woptions.vox = [1 1 1];</w:t>
      </w:r>
    </w:p>
    <w:p w14:paraId="5E172724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matlabbatch{4}.spm.spatial.normalise.estwrite.woptions.interp = 0;</w:t>
      </w:r>
    </w:p>
    <w:p w14:paraId="6E0B0872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matlabbatch{4}.spm.spatial.normalise.estwrite.woptions.prefix = 'w';</w:t>
      </w:r>
    </w:p>
    <w:p w14:paraId="491CB6B9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</w:t>
      </w:r>
    </w:p>
    <w:p w14:paraId="1A48B7EA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job_file = fullfile(output_dir, [subj_id '_QSM_Normalise_job.mat']);</w:t>
      </w:r>
    </w:p>
    <w:p w14:paraId="60623DF8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save(job_file, 'matlabbatch');</w:t>
      </w:r>
    </w:p>
    <w:p w14:paraId="7A0F55A2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</w:t>
      </w:r>
    </w:p>
    <w:p w14:paraId="55DF1E94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 try</w:t>
      </w:r>
    </w:p>
    <w:p w14:paraId="227EADB6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    spm_jobman('run', matlabbatch);</w:t>
      </w:r>
    </w:p>
    <w:p w14:paraId="446AC899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    fprintf('Successfully processed subject: %s\n', subj_id);</w:t>
      </w:r>
    </w:p>
    <w:p w14:paraId="788C4261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catch ME</w:t>
      </w:r>
    </w:p>
    <w:p w14:paraId="6E084C8D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    fprintf('Error processing subject %s: %s\n', subj_id, ME.message);</w:t>
      </w:r>
    </w:p>
    <w:p w14:paraId="3764671F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   end</w:t>
      </w:r>
    </w:p>
    <w:p w14:paraId="73EA9158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>end</w:t>
      </w:r>
    </w:p>
    <w:p w14:paraId="5ACFD51C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</w:p>
    <w:p w14:paraId="54E80078">
      <w:pPr>
        <w:spacing w:line="480" w:lineRule="auto"/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fprintf('\nAll subjects processed!\n'); 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ill Sans MT">
    <w:altName w:val="Yu Gothic UI"/>
    <w:panose1 w:val="020B0502020104020203"/>
    <w:charset w:val="00"/>
    <w:family w:val="swiss"/>
    <w:pitch w:val="default"/>
    <w:sig w:usb0="00000000" w:usb1="00000000" w:usb2="00000000" w:usb3="00000000" w:csb0="00000003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3DE1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spacing w:after="0" w:line="240" w:lineRule="auto"/>
      <w:jc w:val="both"/>
    </w:pPr>
    <w:rPr>
      <w:rFonts w:ascii="Times New Roman" w:hAnsi="Times New Roman" w:eastAsia="宋体" w:cs="Times New Roman"/>
      <w:kern w:val="0"/>
      <w:sz w:val="20"/>
      <w:szCs w:val="20"/>
      <w:lang w:val="en-US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qFormat/>
    <w:uiPriority w:val="0"/>
    <w:rPr>
      <w:rFonts w:hint="default" w:ascii="Times New Roman" w:hAnsi="Times New Roman" w:cs="Times New Roman"/>
      <w:color w:val="000000"/>
      <w:sz w:val="13"/>
      <w:szCs w:val="13"/>
      <w:u w:val="none"/>
    </w:rPr>
  </w:style>
  <w:style w:type="character" w:customStyle="1" w:styleId="6">
    <w:name w:val="font21"/>
    <w:basedOn w:val="4"/>
    <w:qFormat/>
    <w:uiPriority w:val="0"/>
    <w:rPr>
      <w:rFonts w:hint="default" w:ascii="Times New Roman" w:hAnsi="Times New Roman" w:cs="Times New Roman"/>
      <w:color w:val="000000"/>
      <w:sz w:val="13"/>
      <w:szCs w:val="13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8T15:33:18Z</dcterms:created>
  <dc:creator>陈恺冬</dc:creator>
  <cp:lastModifiedBy>iyuan</cp:lastModifiedBy>
  <dcterms:modified xsi:type="dcterms:W3CDTF">2025-09-18T15:35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ZTY0NzQwZGFmNTE1MDMzNjM4ZTUyMDU5NjQzYzg4MTAiLCJ1c2VySWQiOiI5NzIwNTU0ODgifQ==</vt:lpwstr>
  </property>
  <property fmtid="{D5CDD505-2E9C-101B-9397-08002B2CF9AE}" pid="4" name="ICV">
    <vt:lpwstr>AA81F003850F4F66A79D143FF3B6D06E_12</vt:lpwstr>
  </property>
</Properties>
</file>